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CA13F" w14:textId="77777777" w:rsidR="00C226C4" w:rsidRPr="00343A31" w:rsidRDefault="00C226C4" w:rsidP="00C226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</w:t>
      </w:r>
      <w:r w:rsidRPr="00001541">
        <w:rPr>
          <w:rFonts w:asciiTheme="majorBidi" w:hAnsiTheme="majorBidi" w:cstheme="majorBidi"/>
          <w:sz w:val="24"/>
          <w:szCs w:val="24"/>
        </w:rPr>
        <w:t>Table 1.</w:t>
      </w:r>
      <w:r>
        <w:rPr>
          <w:rFonts w:asciiTheme="majorBidi" w:hAnsiTheme="majorBidi" w:cstheme="majorBidi"/>
          <w:sz w:val="24"/>
          <w:szCs w:val="24"/>
        </w:rPr>
        <w:t xml:space="preserve"> B</w:t>
      </w:r>
      <w:r w:rsidRPr="00001541">
        <w:rPr>
          <w:rFonts w:asciiTheme="majorBidi" w:hAnsiTheme="majorBidi" w:cstheme="majorBidi"/>
          <w:sz w:val="24"/>
          <w:szCs w:val="24"/>
        </w:rPr>
        <w:t xml:space="preserve">aseline </w:t>
      </w:r>
      <w:r>
        <w:rPr>
          <w:rFonts w:asciiTheme="majorBidi" w:hAnsiTheme="majorBidi" w:cstheme="majorBidi"/>
          <w:sz w:val="24"/>
          <w:szCs w:val="24"/>
        </w:rPr>
        <w:t>characteristics</w:t>
      </w:r>
      <w:r w:rsidRPr="00001541">
        <w:rPr>
          <w:rFonts w:asciiTheme="majorBidi" w:hAnsiTheme="majorBidi" w:cstheme="majorBidi"/>
          <w:sz w:val="24"/>
          <w:szCs w:val="24"/>
        </w:rPr>
        <w:t xml:space="preserve"> </w:t>
      </w:r>
      <w:r w:rsidRPr="00343A31">
        <w:rPr>
          <w:rFonts w:asciiTheme="majorBidi" w:hAnsiTheme="majorBidi" w:cstheme="majorBidi"/>
          <w:sz w:val="24"/>
          <w:szCs w:val="24"/>
        </w:rPr>
        <w:t xml:space="preserve">of </w:t>
      </w:r>
      <w:r w:rsidRPr="00001541">
        <w:rPr>
          <w:rFonts w:asciiTheme="majorBidi" w:hAnsiTheme="majorBidi" w:cstheme="majorBidi"/>
          <w:sz w:val="24"/>
          <w:szCs w:val="24"/>
        </w:rPr>
        <w:t xml:space="preserve">included </w:t>
      </w:r>
      <w:r>
        <w:rPr>
          <w:rFonts w:asciiTheme="majorBidi" w:hAnsiTheme="majorBidi" w:cstheme="majorBidi"/>
          <w:sz w:val="24"/>
          <w:szCs w:val="24"/>
        </w:rPr>
        <w:t>v</w:t>
      </w:r>
      <w:r w:rsidRPr="00001541">
        <w:rPr>
          <w:rFonts w:asciiTheme="majorBidi" w:hAnsiTheme="majorBidi" w:cstheme="majorBidi"/>
          <w:sz w:val="24"/>
          <w:szCs w:val="24"/>
        </w:rPr>
        <w:t xml:space="preserve">s. excluded patients </w:t>
      </w:r>
    </w:p>
    <w:p w14:paraId="1422EB05" w14:textId="77777777" w:rsidR="00C226C4" w:rsidRPr="00343A31" w:rsidRDefault="00C226C4" w:rsidP="00C226C4">
      <w:pPr>
        <w:rPr>
          <w:rFonts w:asciiTheme="majorBidi" w:hAnsiTheme="majorBidi" w:cstheme="majorBidi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5223"/>
        <w:gridCol w:w="1980"/>
        <w:gridCol w:w="2012"/>
        <w:gridCol w:w="1701"/>
      </w:tblGrid>
      <w:tr w:rsidR="00C226C4" w:rsidRPr="00F557B2" w14:paraId="480E3BDF" w14:textId="77777777" w:rsidTr="008B5696">
        <w:trPr>
          <w:trHeight w:val="582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EDF7B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04228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Included patients (N=9909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6D585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Excluded patients (N=56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A12C1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p</w:t>
            </w:r>
          </w:p>
        </w:tc>
      </w:tr>
      <w:tr w:rsidR="00C226C4" w:rsidRPr="00F557B2" w14:paraId="161D1EF9" w14:textId="77777777" w:rsidTr="008B5696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BB7F8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Sex male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9CC0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5271 (53.1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37506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2793 (49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D4A03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&lt;0.001</w:t>
            </w:r>
          </w:p>
        </w:tc>
      </w:tr>
      <w:tr w:rsidR="00C226C4" w:rsidRPr="00F557B2" w14:paraId="5B858444" w14:textId="77777777" w:rsidTr="008B5696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9EDAD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Age (median, IQ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00108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74 (63-82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45B10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76 (65-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62F69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&lt;0.001</w:t>
            </w:r>
          </w:p>
        </w:tc>
      </w:tr>
      <w:tr w:rsidR="00C226C4" w:rsidRPr="00F557B2" w14:paraId="03BE6626" w14:textId="77777777" w:rsidTr="008B5696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01C97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Transferred from another hospital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984F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3541 (35.7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0E52A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2229 (39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46DA0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&lt;0.001</w:t>
            </w:r>
          </w:p>
        </w:tc>
      </w:tr>
      <w:tr w:rsidR="00C226C4" w:rsidRPr="00F557B2" w14:paraId="37347130" w14:textId="77777777" w:rsidTr="008B5696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17D2C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Atrial fibrillatio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BD1C2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3499 (35.3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AD1F8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2033 (36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616C6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0.365</w:t>
            </w:r>
          </w:p>
        </w:tc>
      </w:tr>
      <w:tr w:rsidR="00C226C4" w:rsidRPr="00F557B2" w14:paraId="69DA377A" w14:textId="77777777" w:rsidTr="008B5696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70E4F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Diabetes mellitus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CDEAA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1823 (18.4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7043D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 xml:space="preserve">1133 (20.1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A61E4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0.011</w:t>
            </w:r>
          </w:p>
        </w:tc>
      </w:tr>
      <w:tr w:rsidR="00C226C4" w:rsidRPr="00F557B2" w14:paraId="29D132EE" w14:textId="77777777" w:rsidTr="008B5696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2061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Hypertensio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A1A01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6657 (67.2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48070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3695 (65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02DFD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0.032</w:t>
            </w:r>
          </w:p>
        </w:tc>
      </w:tr>
      <w:tr w:rsidR="00C226C4" w:rsidRPr="00F557B2" w14:paraId="25CDEF10" w14:textId="77777777" w:rsidTr="008B5696">
        <w:trPr>
          <w:trHeight w:val="524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B9D24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Dyslipidemia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84F43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4775 (48.2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5875F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2500 (44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70CAD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&lt;0.001</w:t>
            </w:r>
          </w:p>
        </w:tc>
      </w:tr>
      <w:tr w:rsidR="00C226C4" w:rsidRPr="00F557B2" w14:paraId="27113F68" w14:textId="77777777" w:rsidTr="008B5696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904B6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Smoking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6BA65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2098 (21.2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98D56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947 (16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FCB26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&lt;0.001</w:t>
            </w:r>
          </w:p>
        </w:tc>
      </w:tr>
      <w:tr w:rsidR="00C226C4" w:rsidRPr="00F557B2" w14:paraId="706A07DD" w14:textId="77777777" w:rsidTr="008B5696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A4103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Coronary heart disease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CEDD4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1719 (17.3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C9A68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976 (1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C710E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0.947</w:t>
            </w:r>
          </w:p>
        </w:tc>
      </w:tr>
      <w:tr w:rsidR="00C226C4" w:rsidRPr="00F557B2" w14:paraId="61DDA37F" w14:textId="77777777" w:rsidTr="008B5696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CAB10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Prior ischemic stroke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B4F5E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1182 (11.9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098B9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905 (16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FC74C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&lt;0.001</w:t>
            </w:r>
          </w:p>
        </w:tc>
      </w:tr>
      <w:tr w:rsidR="00C226C4" w:rsidRPr="00F557B2" w14:paraId="310614B2" w14:textId="77777777" w:rsidTr="008B5696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626C4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Wake up stroke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9E8B2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1606 (16.2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0D70B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725 (12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6ADCC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&lt;0.001</w:t>
            </w:r>
          </w:p>
        </w:tc>
      </w:tr>
      <w:tr w:rsidR="00C226C4" w:rsidRPr="00F557B2" w14:paraId="49B5EE39" w14:textId="77777777" w:rsidTr="008B5696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4C33C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Epileptic seizure at presentatio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2B515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97 (1.0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9A9C4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42 (0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29473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0.157</w:t>
            </w:r>
          </w:p>
        </w:tc>
      </w:tr>
      <w:tr w:rsidR="00C226C4" w:rsidRPr="00F557B2" w14:paraId="73C4538C" w14:textId="77777777" w:rsidTr="008B5696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0D081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NIHSS score at presentation (median, IQ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BCFDC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14 (8-19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21373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15 (9-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0E529" w14:textId="77777777" w:rsidR="00C226C4" w:rsidRPr="0090415B" w:rsidRDefault="00C226C4" w:rsidP="008B5696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&lt;0.001</w:t>
            </w:r>
          </w:p>
        </w:tc>
      </w:tr>
      <w:tr w:rsidR="00C226C4" w:rsidRPr="00F557B2" w14:paraId="79C32354" w14:textId="77777777" w:rsidTr="008B5696">
        <w:trPr>
          <w:trHeight w:val="143"/>
        </w:trPr>
        <w:tc>
          <w:tcPr>
            <w:tcW w:w="5223" w:type="dxa"/>
            <w:hideMark/>
          </w:tcPr>
          <w:p w14:paraId="4DC61327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ASPECT/pcASPECTS score (median, IQR)</w:t>
            </w:r>
          </w:p>
        </w:tc>
        <w:tc>
          <w:tcPr>
            <w:tcW w:w="1980" w:type="dxa"/>
            <w:hideMark/>
          </w:tcPr>
          <w:p w14:paraId="42D98B38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9 (8-10)</w:t>
            </w:r>
          </w:p>
        </w:tc>
        <w:tc>
          <w:tcPr>
            <w:tcW w:w="2012" w:type="dxa"/>
            <w:hideMark/>
          </w:tcPr>
          <w:p w14:paraId="2EBECB32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9 (8-10)</w:t>
            </w:r>
          </w:p>
        </w:tc>
        <w:tc>
          <w:tcPr>
            <w:tcW w:w="1701" w:type="dxa"/>
            <w:hideMark/>
          </w:tcPr>
          <w:p w14:paraId="68860D8F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&lt;0.001</w:t>
            </w:r>
          </w:p>
        </w:tc>
      </w:tr>
      <w:tr w:rsidR="00C226C4" w:rsidRPr="00F557B2" w14:paraId="0236D417" w14:textId="77777777" w:rsidTr="008B5696">
        <w:trPr>
          <w:trHeight w:val="143"/>
        </w:trPr>
        <w:tc>
          <w:tcPr>
            <w:tcW w:w="5223" w:type="dxa"/>
            <w:hideMark/>
          </w:tcPr>
          <w:p w14:paraId="4E2F3B6F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Symptoms onset to IVT, minutes (mean±SD)</w:t>
            </w:r>
          </w:p>
        </w:tc>
        <w:tc>
          <w:tcPr>
            <w:tcW w:w="1980" w:type="dxa"/>
            <w:hideMark/>
          </w:tcPr>
          <w:p w14:paraId="0507FD26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130±163</w:t>
            </w:r>
          </w:p>
        </w:tc>
        <w:tc>
          <w:tcPr>
            <w:tcW w:w="2012" w:type="dxa"/>
            <w:hideMark/>
          </w:tcPr>
          <w:p w14:paraId="1E875CE5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  <w:rtl/>
              </w:rPr>
            </w:pPr>
            <w:r w:rsidRPr="0090415B">
              <w:rPr>
                <w:rFonts w:asciiTheme="majorBidi" w:hAnsiTheme="majorBidi" w:cstheme="majorBidi"/>
              </w:rPr>
              <w:t>126±91</w:t>
            </w:r>
          </w:p>
        </w:tc>
        <w:tc>
          <w:tcPr>
            <w:tcW w:w="1701" w:type="dxa"/>
            <w:hideMark/>
          </w:tcPr>
          <w:p w14:paraId="4A03789C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0.467</w:t>
            </w:r>
          </w:p>
        </w:tc>
      </w:tr>
      <w:tr w:rsidR="00C226C4" w:rsidRPr="00F557B2" w14:paraId="25C9A491" w14:textId="77777777" w:rsidTr="008B5696">
        <w:trPr>
          <w:trHeight w:val="143"/>
        </w:trPr>
        <w:tc>
          <w:tcPr>
            <w:tcW w:w="5223" w:type="dxa"/>
            <w:hideMark/>
          </w:tcPr>
          <w:p w14:paraId="0C731A8D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Symptoms onset to groin puncture, minutes (mean±SD)</w:t>
            </w:r>
          </w:p>
        </w:tc>
        <w:tc>
          <w:tcPr>
            <w:tcW w:w="1980" w:type="dxa"/>
            <w:hideMark/>
          </w:tcPr>
          <w:p w14:paraId="36CE3C70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276±401</w:t>
            </w:r>
          </w:p>
        </w:tc>
        <w:tc>
          <w:tcPr>
            <w:tcW w:w="2012" w:type="dxa"/>
            <w:hideMark/>
          </w:tcPr>
          <w:p w14:paraId="20F15B6A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268±395</w:t>
            </w:r>
          </w:p>
        </w:tc>
        <w:tc>
          <w:tcPr>
            <w:tcW w:w="1701" w:type="dxa"/>
            <w:hideMark/>
          </w:tcPr>
          <w:p w14:paraId="664CA7AE" w14:textId="77777777" w:rsidR="00C226C4" w:rsidRPr="0090415B" w:rsidRDefault="00C226C4" w:rsidP="008B5696">
            <w:pPr>
              <w:spacing w:line="480" w:lineRule="auto"/>
              <w:rPr>
                <w:rFonts w:asciiTheme="majorBidi" w:hAnsiTheme="majorBidi" w:cstheme="majorBidi"/>
              </w:rPr>
            </w:pPr>
            <w:r w:rsidRPr="0090415B">
              <w:rPr>
                <w:rFonts w:asciiTheme="majorBidi" w:hAnsiTheme="majorBidi" w:cstheme="majorBidi"/>
              </w:rPr>
              <w:t>0.432</w:t>
            </w:r>
          </w:p>
        </w:tc>
      </w:tr>
    </w:tbl>
    <w:p w14:paraId="79009BD2" w14:textId="4603E5B4" w:rsidR="00C226C4" w:rsidRPr="0090415B" w:rsidRDefault="00C226C4" w:rsidP="00C226C4">
      <w:pPr>
        <w:rPr>
          <w:rFonts w:asciiTheme="majorBidi" w:hAnsiTheme="majorBidi" w:cstheme="majorBidi"/>
        </w:rPr>
      </w:pPr>
      <w:r w:rsidRPr="0090415B">
        <w:rPr>
          <w:rFonts w:asciiTheme="majorBidi" w:hAnsiTheme="majorBidi" w:cstheme="majorBidi"/>
        </w:rPr>
        <w:t xml:space="preserve">ASPECTS: Alberta Stroke Program Early CT Score; IVT: intravenous thrombolysis; NIHSS: national institutes of health stroke scale; </w:t>
      </w:r>
    </w:p>
    <w:p w14:paraId="156C7BF8" w14:textId="77777777" w:rsidR="00C226C4" w:rsidRDefault="00C226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C36382F" w14:textId="5E507548" w:rsidR="00135F4B" w:rsidRPr="00C226C4" w:rsidRDefault="00C226C4" w:rsidP="00C226C4">
      <w:pPr>
        <w:rPr>
          <w:rFonts w:asciiTheme="majorBidi" w:hAnsiTheme="majorBidi" w:cstheme="majorBidi"/>
          <w:sz w:val="24"/>
          <w:szCs w:val="24"/>
        </w:rPr>
      </w:pPr>
      <w:r w:rsidRPr="00C226C4">
        <w:rPr>
          <w:rFonts w:asciiTheme="majorBidi" w:hAnsiTheme="majorBidi" w:cstheme="majorBidi"/>
          <w:sz w:val="24"/>
          <w:szCs w:val="24"/>
        </w:rPr>
        <w:lastRenderedPageBreak/>
        <w:t xml:space="preserve">Supplementary Table 2: Univariate analysis </w:t>
      </w:r>
      <w:r>
        <w:rPr>
          <w:rFonts w:asciiTheme="majorBidi" w:hAnsiTheme="majorBidi" w:cstheme="majorBidi"/>
          <w:sz w:val="24"/>
          <w:szCs w:val="24"/>
        </w:rPr>
        <w:t>with</w:t>
      </w:r>
      <w:r w:rsidRPr="00C226C4">
        <w:rPr>
          <w:rFonts w:asciiTheme="majorBidi" w:hAnsiTheme="majorBidi" w:cstheme="majorBidi"/>
          <w:sz w:val="24"/>
          <w:szCs w:val="24"/>
        </w:rPr>
        <w:t xml:space="preserve"> futile recanalization defined as mRS&gt;3 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5223"/>
        <w:gridCol w:w="1980"/>
        <w:gridCol w:w="2012"/>
        <w:gridCol w:w="1701"/>
      </w:tblGrid>
      <w:tr w:rsidR="00135F4B" w:rsidRPr="003B0626" w14:paraId="3C2F18C5" w14:textId="77777777" w:rsidTr="00C226C4">
        <w:trPr>
          <w:trHeight w:val="912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C9D87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43AA8" w14:textId="6D9ABCFE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mRS≤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494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B0730" w14:textId="1338CEED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mRS&gt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80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F9335" w14:textId="12821DB5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</w:tr>
      <w:tr w:rsidR="00135F4B" w:rsidRPr="003B0626" w14:paraId="32A52FD2" w14:textId="77777777" w:rsidTr="00C226C4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6001A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Sex male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ED910" w14:textId="152010EB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90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9F8C6" w14:textId="46C62A76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2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.1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9CC73" w14:textId="303F3836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  <w:tr w:rsidR="00135F4B" w:rsidRPr="003B0626" w14:paraId="1E88A687" w14:textId="77777777" w:rsidTr="00C226C4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84F2E" w14:textId="77777777" w:rsidR="00135F4B" w:rsidRPr="0090239A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90239A">
              <w:rPr>
                <w:rFonts w:asciiTheme="majorBidi" w:hAnsiTheme="majorBidi" w:cstheme="majorBidi"/>
                <w:sz w:val="24"/>
                <w:szCs w:val="24"/>
              </w:rPr>
              <w:t>Age (median, IQ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3A8D" w14:textId="5C6937B1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90239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0239A">
              <w:rPr>
                <w:rFonts w:asciiTheme="majorBidi" w:hAnsiTheme="majorBidi" w:cstheme="majorBidi"/>
                <w:sz w:val="24"/>
                <w:szCs w:val="24"/>
              </w:rPr>
              <w:t>61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>-7</w:t>
            </w:r>
            <w:r w:rsidR="0090239A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D1ED1" w14:textId="4F2CFBB1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78 (</w:t>
            </w:r>
            <w:r w:rsidR="0090239A">
              <w:rPr>
                <w:rFonts w:asciiTheme="majorBidi" w:hAnsiTheme="majorBidi" w:cstheme="majorBidi"/>
                <w:sz w:val="24"/>
                <w:szCs w:val="24"/>
              </w:rPr>
              <w:t>70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>-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431D6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35F4B" w:rsidRPr="003B0626" w14:paraId="2B7D467F" w14:textId="77777777" w:rsidTr="00C226C4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93CF7" w14:textId="77777777" w:rsidR="00135F4B" w:rsidRPr="003B0626" w:rsidRDefault="00135F4B" w:rsidP="009B7B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Transferred from another hospital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CB37" w14:textId="05B9C81D" w:rsidR="00135F4B" w:rsidRPr="003B0626" w:rsidRDefault="003C6F63" w:rsidP="009B7B9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6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BDA5" w14:textId="58B917EB" w:rsidR="00135F4B" w:rsidRPr="003B0626" w:rsidRDefault="003C6F63" w:rsidP="009B7B9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0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3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336B" w14:textId="34BE7689" w:rsidR="00135F4B" w:rsidRPr="003B0626" w:rsidRDefault="00135F4B" w:rsidP="009B7B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C6F63">
              <w:rPr>
                <w:rFonts w:asciiTheme="majorBidi" w:hAnsiTheme="majorBidi" w:cstheme="majorBidi"/>
                <w:sz w:val="24"/>
                <w:szCs w:val="24"/>
              </w:rPr>
              <w:t>013</w:t>
            </w:r>
          </w:p>
        </w:tc>
      </w:tr>
      <w:tr w:rsidR="00135F4B" w:rsidRPr="003B0626" w14:paraId="601984E1" w14:textId="77777777" w:rsidTr="00C226C4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63994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Atrial fibrillatio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B822A" w14:textId="376D9088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43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D3CDB" w14:textId="2AE90579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9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47C84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35F4B" w:rsidRPr="003B0626" w14:paraId="71A23B05" w14:textId="77777777" w:rsidTr="00C226C4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B9D08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Diabetes mellitus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07F6" w14:textId="4FC9E60D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0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229DC" w14:textId="1F4F3234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5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.0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C86F4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35F4B" w:rsidRPr="003B0626" w14:paraId="1B998358" w14:textId="77777777" w:rsidTr="00C226C4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F2AAB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Hypertensio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EC10" w14:textId="465D1E7E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57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6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10B17" w14:textId="0723CD9B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1 (76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32CC6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35F4B" w:rsidRPr="003B0626" w14:paraId="2B9C1534" w14:textId="77777777" w:rsidTr="00C226C4">
        <w:trPr>
          <w:trHeight w:val="524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09185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Dyslipidaemia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B9142" w14:textId="7CD89FF5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C6F63">
              <w:rPr>
                <w:rFonts w:asciiTheme="majorBidi" w:hAnsiTheme="majorBidi" w:cstheme="majorBidi"/>
                <w:sz w:val="24"/>
                <w:szCs w:val="24"/>
              </w:rPr>
              <w:t>742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C6F63">
              <w:rPr>
                <w:rFonts w:asciiTheme="majorBidi" w:hAnsiTheme="majorBidi" w:cstheme="majorBidi"/>
                <w:sz w:val="24"/>
                <w:szCs w:val="24"/>
              </w:rPr>
              <w:t>49.9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040DB" w14:textId="2020F2B5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4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5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EE06" w14:textId="399925AB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C6F63">
              <w:rPr>
                <w:rFonts w:asciiTheme="majorBidi" w:hAnsiTheme="majorBidi" w:cstheme="majorBidi"/>
                <w:sz w:val="24"/>
                <w:szCs w:val="24"/>
              </w:rPr>
              <w:t>808</w:t>
            </w:r>
          </w:p>
        </w:tc>
      </w:tr>
      <w:tr w:rsidR="00135F4B" w:rsidRPr="003B0626" w14:paraId="12152A9E" w14:textId="77777777" w:rsidTr="00C226C4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2823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Smoking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E7BB1" w14:textId="64ED2E10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8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0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BF8E3" w14:textId="516AAD84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4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7F028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35F4B" w:rsidRPr="003B0626" w14:paraId="1B19E933" w14:textId="77777777" w:rsidTr="00C226C4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09B15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Coronary heart disease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A4A80" w14:textId="20F71B6C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7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8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8CA1E" w14:textId="235084F9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2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ED4E3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35F4B" w:rsidRPr="003B0626" w14:paraId="1A47CAB0" w14:textId="77777777" w:rsidTr="00C226C4">
        <w:trPr>
          <w:trHeight w:val="536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4101C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Prior ischemic stroke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AE00F" w14:textId="17FD1E1C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1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269C6" w14:textId="26633992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4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1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0D853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35F4B" w:rsidRPr="003B0626" w14:paraId="0B3B664E" w14:textId="77777777" w:rsidTr="00C226C4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76FF1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Wake up stroke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E5E9F" w14:textId="3B560375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0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0CD15" w14:textId="7284E17E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2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1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877DF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441</w:t>
            </w:r>
          </w:p>
        </w:tc>
      </w:tr>
      <w:tr w:rsidR="00135F4B" w:rsidRPr="003B0626" w14:paraId="470216F1" w14:textId="77777777" w:rsidTr="00C226C4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06BF9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Epileptic seizure at presentation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AD452" w14:textId="2AA3919B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0.7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035B7" w14:textId="5BA90AFE" w:rsidR="00135F4B" w:rsidRPr="003B0626" w:rsidRDefault="003C6F63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135F4B" w:rsidRPr="003B062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99050" w14:textId="53AA6789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C6F63">
              <w:rPr>
                <w:rFonts w:asciiTheme="majorBidi" w:hAnsiTheme="majorBidi" w:cstheme="majorBidi"/>
                <w:sz w:val="24"/>
                <w:szCs w:val="24"/>
              </w:rPr>
              <w:t>023</w:t>
            </w:r>
          </w:p>
        </w:tc>
      </w:tr>
      <w:tr w:rsidR="00135F4B" w:rsidRPr="003B0626" w14:paraId="09DAD1AA" w14:textId="77777777" w:rsidTr="00C226C4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6F923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NIHSS score at presentation (median, IQ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08888" w14:textId="4145E90F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0239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0239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>-17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BAED" w14:textId="5E672EC1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17 (1</w:t>
            </w:r>
            <w:r w:rsidR="0090239A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3B0626">
              <w:rPr>
                <w:rFonts w:asciiTheme="majorBidi" w:hAnsiTheme="majorBidi" w:cstheme="majorBidi"/>
                <w:sz w:val="24"/>
                <w:szCs w:val="24"/>
              </w:rPr>
              <w:t>-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9D0C4" w14:textId="77777777" w:rsidR="00135F4B" w:rsidRPr="003B0626" w:rsidRDefault="00135F4B" w:rsidP="009B7B93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90239A" w:rsidRPr="003B0626" w14:paraId="67F8226F" w14:textId="77777777" w:rsidTr="00C226C4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C3FBB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 xml:space="preserve">TOAST criteria </w:t>
            </w:r>
          </w:p>
          <w:p w14:paraId="0B45C52D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Large vessel arteriopathy (%)</w:t>
            </w:r>
          </w:p>
          <w:p w14:paraId="28EDE4D6" w14:textId="27396361" w:rsidR="0090239A" w:rsidRPr="003B0626" w:rsidRDefault="0090239A" w:rsidP="00387DEC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Cardiac source (%)</w:t>
            </w:r>
          </w:p>
          <w:p w14:paraId="4970BFF5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More than one etiology (%)</w:t>
            </w:r>
          </w:p>
          <w:p w14:paraId="0580E828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Undetermined (%)</w:t>
            </w:r>
          </w:p>
          <w:p w14:paraId="3D570B51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Other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9F286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</w:p>
          <w:p w14:paraId="48B9DF30" w14:textId="24593C14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4</w:t>
            </w:r>
          </w:p>
          <w:p w14:paraId="1F4F8E92" w14:textId="67A0F98A" w:rsidR="0090239A" w:rsidRPr="003B0626" w:rsidRDefault="0090239A" w:rsidP="00387DEC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4.5</w:t>
            </w:r>
          </w:p>
          <w:p w14:paraId="4A1D403E" w14:textId="6349B6D2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5.</w:t>
            </w:r>
            <w:r w:rsidR="00387DEC">
              <w:rPr>
                <w:rFonts w:asciiTheme="majorBidi" w:hAnsiTheme="majorBidi" w:cstheme="majorBidi"/>
              </w:rPr>
              <w:t>6</w:t>
            </w:r>
          </w:p>
          <w:p w14:paraId="5F36761E" w14:textId="4E660FF3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2</w:t>
            </w:r>
            <w:r w:rsidR="00387DEC">
              <w:rPr>
                <w:rFonts w:asciiTheme="majorBidi" w:hAnsiTheme="majorBidi" w:cstheme="majorBidi"/>
              </w:rPr>
              <w:t>1.8</w:t>
            </w:r>
          </w:p>
          <w:p w14:paraId="475E56CF" w14:textId="4583BC05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50AFC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</w:p>
          <w:p w14:paraId="52F31979" w14:textId="75CF5E46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1</w:t>
            </w:r>
          </w:p>
          <w:p w14:paraId="4F4D1BEE" w14:textId="4F6341DC" w:rsidR="0090239A" w:rsidRPr="003B0626" w:rsidRDefault="0090239A" w:rsidP="00387DEC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4</w:t>
            </w:r>
            <w:r w:rsidR="00387DEC">
              <w:rPr>
                <w:rFonts w:asciiTheme="majorBidi" w:hAnsiTheme="majorBidi" w:cstheme="majorBidi"/>
              </w:rPr>
              <w:t>7.9</w:t>
            </w:r>
          </w:p>
          <w:p w14:paraId="5C3549EF" w14:textId="0052015E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2</w:t>
            </w:r>
          </w:p>
          <w:p w14:paraId="036232D0" w14:textId="200438E8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1</w:t>
            </w:r>
            <w:r w:rsidR="00387DEC">
              <w:rPr>
                <w:rFonts w:asciiTheme="majorBidi" w:hAnsiTheme="majorBidi" w:cstheme="majorBidi"/>
              </w:rPr>
              <w:t>9.1</w:t>
            </w:r>
          </w:p>
          <w:p w14:paraId="694418FF" w14:textId="0C24F7F7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FDAC1" w14:textId="6625ED85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1</w:t>
            </w:r>
          </w:p>
        </w:tc>
      </w:tr>
      <w:tr w:rsidR="0090239A" w:rsidRPr="003B0626" w14:paraId="1B9B9096" w14:textId="77777777" w:rsidTr="00C226C4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DF423" w14:textId="52E381E8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bookmarkStart w:id="0" w:name="_Hlk203746670"/>
            <w:r w:rsidRPr="003B0626">
              <w:rPr>
                <w:rFonts w:asciiTheme="majorBidi" w:hAnsiTheme="majorBidi" w:cstheme="majorBidi"/>
              </w:rPr>
              <w:t>ASPECTS score (median, IQR) (*n=28</w:t>
            </w:r>
            <w:r w:rsidR="00096E6D">
              <w:rPr>
                <w:rFonts w:asciiTheme="majorBidi" w:hAnsiTheme="majorBidi" w:cstheme="majorBidi"/>
              </w:rPr>
              <w:t>63</w:t>
            </w:r>
            <w:r w:rsidRPr="003B062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BA734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9 (8-10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A2A1E" w14:textId="1C5ECE3E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90239A" w:rsidRPr="003B0626">
              <w:rPr>
                <w:rFonts w:asciiTheme="majorBidi" w:hAnsiTheme="majorBidi" w:cstheme="majorBidi"/>
              </w:rPr>
              <w:t xml:space="preserve"> (7-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E8B87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&lt;0.001</w:t>
            </w:r>
          </w:p>
        </w:tc>
        <w:bookmarkEnd w:id="0"/>
      </w:tr>
      <w:tr w:rsidR="0090239A" w:rsidRPr="003B0626" w14:paraId="2106555A" w14:textId="77777777" w:rsidTr="00C226C4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9C77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 xml:space="preserve">Early ischemic changes on computed tomography (%)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D5022" w14:textId="5A8699EF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6</w:t>
            </w:r>
            <w:r w:rsidR="0090239A" w:rsidRPr="003B0626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9.9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7E617" w14:textId="5C25B3F6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6</w:t>
            </w:r>
            <w:r w:rsidR="0090239A" w:rsidRPr="003B0626">
              <w:rPr>
                <w:rFonts w:asciiTheme="majorBidi" w:hAnsiTheme="majorBidi" w:cstheme="majorBidi"/>
              </w:rPr>
              <w:t xml:space="preserve"> (3</w:t>
            </w:r>
            <w:r>
              <w:rPr>
                <w:rFonts w:asciiTheme="majorBidi" w:hAnsiTheme="majorBidi" w:cstheme="majorBidi"/>
              </w:rPr>
              <w:t>5.2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2F3F8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&lt;0.001</w:t>
            </w:r>
          </w:p>
        </w:tc>
      </w:tr>
      <w:tr w:rsidR="0090239A" w:rsidRPr="003B0626" w14:paraId="7C2F2C42" w14:textId="77777777" w:rsidTr="00C226C4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51286" w14:textId="6B403F1C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TAN score in M1/2 occlusion (median, IQR) (*n= 10</w:t>
            </w:r>
            <w:r w:rsidR="00096E6D">
              <w:rPr>
                <w:rFonts w:asciiTheme="majorBidi" w:hAnsiTheme="majorBidi" w:cstheme="majorBidi"/>
              </w:rPr>
              <w:t>58</w:t>
            </w:r>
            <w:r w:rsidRPr="003B062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45454" w14:textId="586C4359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2 (1-</w:t>
            </w:r>
            <w:r w:rsidR="00096E6D">
              <w:rPr>
                <w:rFonts w:asciiTheme="majorBidi" w:hAnsiTheme="majorBidi" w:cstheme="majorBidi"/>
              </w:rPr>
              <w:t>2</w:t>
            </w:r>
            <w:r w:rsidRPr="003B062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F674" w14:textId="327B6320" w:rsidR="0090239A" w:rsidRPr="003B0626" w:rsidRDefault="00096E6D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90239A" w:rsidRPr="003B0626">
              <w:rPr>
                <w:rFonts w:asciiTheme="majorBidi" w:hAnsiTheme="majorBidi" w:cstheme="majorBidi"/>
              </w:rPr>
              <w:t xml:space="preserve"> (1-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2951B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&lt;0.001</w:t>
            </w:r>
          </w:p>
        </w:tc>
      </w:tr>
      <w:tr w:rsidR="0090239A" w:rsidRPr="003B0626" w14:paraId="4C2AF3B8" w14:textId="77777777" w:rsidTr="00C226C4">
        <w:trPr>
          <w:trHeight w:val="143"/>
        </w:trPr>
        <w:tc>
          <w:tcPr>
            <w:tcW w:w="5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1DF21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  <w:u w:val="single"/>
              </w:rPr>
            </w:pPr>
            <w:r w:rsidRPr="003B0626">
              <w:rPr>
                <w:rFonts w:asciiTheme="majorBidi" w:hAnsiTheme="majorBidi" w:cstheme="majorBidi"/>
                <w:u w:val="single"/>
              </w:rPr>
              <w:t xml:space="preserve">Vessel occlusion  </w:t>
            </w:r>
          </w:p>
          <w:p w14:paraId="0099D846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Internal carotid (%)</w:t>
            </w:r>
          </w:p>
          <w:p w14:paraId="290A9C65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Terminus carotid (%)</w:t>
            </w:r>
          </w:p>
          <w:p w14:paraId="171E938E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Middle cerebral artery proximal M1 (%)</w:t>
            </w:r>
          </w:p>
          <w:p w14:paraId="0B0F6ACB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lastRenderedPageBreak/>
              <w:t>Middle cerebral artery distal M1 (%)</w:t>
            </w:r>
          </w:p>
          <w:p w14:paraId="6980B26A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Middle cerebral artery M2 (%)</w:t>
            </w:r>
          </w:p>
          <w:p w14:paraId="09498BB4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Anterior cerebral artery (%)</w:t>
            </w:r>
          </w:p>
          <w:p w14:paraId="6581257F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Posterior cerebral artery (%)</w:t>
            </w:r>
          </w:p>
          <w:p w14:paraId="26886051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Basilar artery (%)</w:t>
            </w:r>
          </w:p>
          <w:p w14:paraId="58E3BB79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Vertebral artery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E5B4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bookmarkStart w:id="1" w:name="_Hlk203747898"/>
          </w:p>
          <w:p w14:paraId="7EC7EE92" w14:textId="2712A514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5</w:t>
            </w:r>
            <w:r w:rsidR="0090239A" w:rsidRPr="003B0626">
              <w:rPr>
                <w:rFonts w:asciiTheme="majorBidi" w:hAnsiTheme="majorBidi" w:cstheme="majorBidi"/>
              </w:rPr>
              <w:t xml:space="preserve"> (6.</w:t>
            </w:r>
            <w:r>
              <w:rPr>
                <w:rFonts w:asciiTheme="majorBidi" w:hAnsiTheme="majorBidi" w:cstheme="majorBidi"/>
              </w:rPr>
              <w:t>7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  <w:bookmarkEnd w:id="1"/>
          </w:p>
          <w:p w14:paraId="5718627B" w14:textId="7034186A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0</w:t>
            </w:r>
            <w:r w:rsidR="0090239A" w:rsidRPr="003B0626">
              <w:rPr>
                <w:rFonts w:asciiTheme="majorBidi" w:hAnsiTheme="majorBidi" w:cstheme="majorBidi"/>
              </w:rPr>
              <w:t xml:space="preserve"> (10.</w:t>
            </w:r>
            <w:r>
              <w:rPr>
                <w:rFonts w:asciiTheme="majorBidi" w:hAnsiTheme="majorBidi" w:cstheme="majorBidi"/>
              </w:rPr>
              <w:t>9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5D86E3DF" w14:textId="3F01D790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33</w:t>
            </w:r>
            <w:r w:rsidR="0090239A" w:rsidRPr="003B0626">
              <w:rPr>
                <w:rFonts w:asciiTheme="majorBidi" w:hAnsiTheme="majorBidi" w:cstheme="majorBidi"/>
              </w:rPr>
              <w:t xml:space="preserve"> (3</w:t>
            </w:r>
            <w:r>
              <w:rPr>
                <w:rFonts w:asciiTheme="majorBidi" w:hAnsiTheme="majorBidi" w:cstheme="majorBidi"/>
              </w:rPr>
              <w:t>2.4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1AE0BE07" w14:textId="23DF4E8C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538</w:t>
            </w:r>
            <w:r w:rsidR="0090239A" w:rsidRPr="003B0626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5.4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3AE6C81E" w14:textId="0B4BE358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0</w:t>
            </w:r>
            <w:r w:rsidR="0090239A" w:rsidRPr="003B0626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3</w:t>
            </w:r>
            <w:r w:rsidR="0090239A" w:rsidRPr="003B0626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4297FBDE" w14:textId="3E76A938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  <w:r w:rsidR="0090239A" w:rsidRPr="003B0626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2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5BA64CBD" w14:textId="5F5ACAC6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3</w:t>
            </w:r>
            <w:r w:rsidR="0090239A" w:rsidRPr="003B0626">
              <w:rPr>
                <w:rFonts w:asciiTheme="majorBidi" w:hAnsiTheme="majorBidi" w:cstheme="majorBidi"/>
              </w:rPr>
              <w:t xml:space="preserve"> (3.</w:t>
            </w:r>
            <w:r>
              <w:rPr>
                <w:rFonts w:asciiTheme="majorBidi" w:hAnsiTheme="majorBidi" w:cstheme="majorBidi"/>
              </w:rPr>
              <w:t>5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15DAC761" w14:textId="1E457DD4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1</w:t>
            </w:r>
            <w:r w:rsidR="00387DEC">
              <w:rPr>
                <w:rFonts w:asciiTheme="majorBidi" w:hAnsiTheme="majorBidi" w:cstheme="majorBidi"/>
              </w:rPr>
              <w:t>94</w:t>
            </w:r>
            <w:r w:rsidRPr="003B0626">
              <w:rPr>
                <w:rFonts w:asciiTheme="majorBidi" w:hAnsiTheme="majorBidi" w:cstheme="majorBidi"/>
              </w:rPr>
              <w:t xml:space="preserve"> (5.</w:t>
            </w:r>
            <w:r w:rsidR="00387DEC">
              <w:rPr>
                <w:rFonts w:asciiTheme="majorBidi" w:hAnsiTheme="majorBidi" w:cstheme="majorBidi"/>
              </w:rPr>
              <w:t>6</w:t>
            </w:r>
            <w:r w:rsidRPr="003B0626">
              <w:rPr>
                <w:rFonts w:asciiTheme="majorBidi" w:hAnsiTheme="majorBidi" w:cstheme="majorBidi"/>
              </w:rPr>
              <w:t>)</w:t>
            </w:r>
          </w:p>
          <w:p w14:paraId="051F8A1E" w14:textId="4BBDD40E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  <w:r w:rsidR="0090239A" w:rsidRPr="003B0626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2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4504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</w:p>
          <w:p w14:paraId="401E730F" w14:textId="1B0769AB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4</w:t>
            </w:r>
            <w:r w:rsidR="0090239A" w:rsidRPr="003B0626">
              <w:rPr>
                <w:rFonts w:asciiTheme="majorBidi" w:hAnsiTheme="majorBidi" w:cstheme="majorBidi"/>
              </w:rPr>
              <w:t xml:space="preserve"> (7.2)</w:t>
            </w:r>
          </w:p>
          <w:p w14:paraId="6B30E0A9" w14:textId="432EE3EB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9</w:t>
            </w:r>
            <w:r w:rsidR="0090239A" w:rsidRPr="003B0626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7.7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4D27A7E8" w14:textId="3B5B1A70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2</w:t>
            </w:r>
            <w:r w:rsidR="0090239A" w:rsidRPr="003B0626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4.9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05615A82" w14:textId="18224158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21</w:t>
            </w:r>
            <w:r w:rsidR="0090239A" w:rsidRPr="003B0626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4.0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02D9DDEF" w14:textId="524E51E5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1</w:t>
            </w:r>
            <w:r w:rsidR="0090239A" w:rsidRPr="003B0626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7.8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7B23CFD8" w14:textId="6FAF1E0F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  <w:r w:rsidR="0090239A" w:rsidRPr="003B0626">
              <w:rPr>
                <w:rFonts w:asciiTheme="majorBidi" w:hAnsiTheme="majorBidi" w:cstheme="majorBidi"/>
              </w:rPr>
              <w:t xml:space="preserve"> (2.</w:t>
            </w:r>
            <w:r>
              <w:rPr>
                <w:rFonts w:asciiTheme="majorBidi" w:hAnsiTheme="majorBidi" w:cstheme="majorBidi"/>
              </w:rPr>
              <w:t>3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27E99040" w14:textId="336517CA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  <w:r w:rsidR="0090239A" w:rsidRPr="003B0626">
              <w:rPr>
                <w:rFonts w:asciiTheme="majorBidi" w:hAnsiTheme="majorBidi" w:cstheme="majorBidi"/>
              </w:rPr>
              <w:t xml:space="preserve"> (2.</w:t>
            </w:r>
            <w:r>
              <w:rPr>
                <w:rFonts w:asciiTheme="majorBidi" w:hAnsiTheme="majorBidi" w:cstheme="majorBidi"/>
              </w:rPr>
              <w:t>6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  <w:p w14:paraId="464FBEB1" w14:textId="5D7E302C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1</w:t>
            </w:r>
            <w:r w:rsidR="00387DEC">
              <w:rPr>
                <w:rFonts w:asciiTheme="majorBidi" w:hAnsiTheme="majorBidi" w:cstheme="majorBidi"/>
              </w:rPr>
              <w:t>21</w:t>
            </w:r>
            <w:r w:rsidRPr="003B0626">
              <w:rPr>
                <w:rFonts w:asciiTheme="majorBidi" w:hAnsiTheme="majorBidi" w:cstheme="majorBidi"/>
              </w:rPr>
              <w:t xml:space="preserve"> (7.</w:t>
            </w:r>
            <w:r w:rsidR="00387DEC">
              <w:rPr>
                <w:rFonts w:asciiTheme="majorBidi" w:hAnsiTheme="majorBidi" w:cstheme="majorBidi"/>
              </w:rPr>
              <w:t>7</w:t>
            </w:r>
            <w:r w:rsidRPr="003B0626">
              <w:rPr>
                <w:rFonts w:asciiTheme="majorBidi" w:hAnsiTheme="majorBidi" w:cstheme="majorBidi"/>
              </w:rPr>
              <w:t>)</w:t>
            </w:r>
          </w:p>
          <w:p w14:paraId="7C53652A" w14:textId="4B61F233" w:rsidR="0090239A" w:rsidRPr="003B0626" w:rsidRDefault="00387DEC" w:rsidP="009B7B93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  <w:r w:rsidR="0090239A" w:rsidRPr="003B0626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7</w:t>
            </w:r>
            <w:r w:rsidR="0090239A" w:rsidRPr="003B062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CE66F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</w:p>
          <w:p w14:paraId="5500F2A3" w14:textId="4AECD312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0.</w:t>
            </w:r>
            <w:r w:rsidR="00387DEC">
              <w:rPr>
                <w:rFonts w:asciiTheme="majorBidi" w:hAnsiTheme="majorBidi" w:cstheme="majorBidi"/>
              </w:rPr>
              <w:t>549</w:t>
            </w:r>
          </w:p>
          <w:p w14:paraId="2069278A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0.001</w:t>
            </w:r>
          </w:p>
          <w:p w14:paraId="7D1EA82E" w14:textId="4CEE19FC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0.</w:t>
            </w:r>
            <w:r w:rsidR="00387DEC">
              <w:rPr>
                <w:rFonts w:asciiTheme="majorBidi" w:hAnsiTheme="majorBidi" w:cstheme="majorBidi"/>
              </w:rPr>
              <w:t>082</w:t>
            </w:r>
          </w:p>
          <w:p w14:paraId="1C26DEC1" w14:textId="5B48A368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lastRenderedPageBreak/>
              <w:t>0.</w:t>
            </w:r>
            <w:r w:rsidR="00387DEC">
              <w:rPr>
                <w:rFonts w:asciiTheme="majorBidi" w:hAnsiTheme="majorBidi" w:cstheme="majorBidi"/>
              </w:rPr>
              <w:t>202</w:t>
            </w:r>
          </w:p>
          <w:p w14:paraId="1A3C5746" w14:textId="7777777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&lt;0.001</w:t>
            </w:r>
          </w:p>
          <w:p w14:paraId="17ECE502" w14:textId="5BDD3C94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0.00</w:t>
            </w:r>
            <w:r w:rsidR="00387DEC">
              <w:rPr>
                <w:rFonts w:asciiTheme="majorBidi" w:hAnsiTheme="majorBidi" w:cstheme="majorBidi"/>
              </w:rPr>
              <w:t>4</w:t>
            </w:r>
          </w:p>
          <w:p w14:paraId="761A49A0" w14:textId="1B77E04B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0.</w:t>
            </w:r>
            <w:r w:rsidR="00387DEC">
              <w:rPr>
                <w:rFonts w:asciiTheme="majorBidi" w:hAnsiTheme="majorBidi" w:cstheme="majorBidi"/>
              </w:rPr>
              <w:t>087</w:t>
            </w:r>
          </w:p>
          <w:p w14:paraId="69877F66" w14:textId="142A9843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0.0</w:t>
            </w:r>
            <w:r w:rsidR="00387DEC">
              <w:rPr>
                <w:rFonts w:asciiTheme="majorBidi" w:hAnsiTheme="majorBidi" w:cstheme="majorBidi"/>
              </w:rPr>
              <w:t>04</w:t>
            </w:r>
          </w:p>
          <w:p w14:paraId="0E2F6B10" w14:textId="3F211E87" w:rsidR="0090239A" w:rsidRPr="003B0626" w:rsidRDefault="0090239A" w:rsidP="009B7B93">
            <w:pPr>
              <w:spacing w:after="160"/>
              <w:rPr>
                <w:rFonts w:asciiTheme="majorBidi" w:hAnsiTheme="majorBidi" w:cstheme="majorBidi"/>
              </w:rPr>
            </w:pPr>
            <w:r w:rsidRPr="003B0626">
              <w:rPr>
                <w:rFonts w:asciiTheme="majorBidi" w:hAnsiTheme="majorBidi" w:cstheme="majorBidi"/>
              </w:rPr>
              <w:t>0.</w:t>
            </w:r>
            <w:r w:rsidR="00387DEC">
              <w:rPr>
                <w:rFonts w:asciiTheme="majorBidi" w:hAnsiTheme="majorBidi" w:cstheme="majorBidi"/>
              </w:rPr>
              <w:t>149</w:t>
            </w:r>
          </w:p>
        </w:tc>
      </w:tr>
    </w:tbl>
    <w:p w14:paraId="06C17506" w14:textId="77777777" w:rsidR="0090239A" w:rsidRDefault="0090239A"/>
    <w:p w14:paraId="75399098" w14:textId="77777777" w:rsidR="00096E6D" w:rsidRDefault="00096E6D"/>
    <w:p w14:paraId="047812DD" w14:textId="5CFED78F" w:rsidR="00096E6D" w:rsidRDefault="00A95414" w:rsidP="00A95414">
      <w:r w:rsidRPr="00A95414">
        <w:rPr>
          <w:rFonts w:asciiTheme="majorBidi" w:hAnsiTheme="majorBidi" w:cstheme="majorBidi"/>
          <w:sz w:val="24"/>
          <w:szCs w:val="24"/>
        </w:rPr>
        <w:t>ASPECTS</w:t>
      </w:r>
      <w:r w:rsidR="0090415B">
        <w:rPr>
          <w:rFonts w:asciiTheme="majorBidi" w:hAnsiTheme="majorBidi" w:cstheme="majorBidi"/>
          <w:sz w:val="24"/>
          <w:szCs w:val="24"/>
        </w:rPr>
        <w:t xml:space="preserve">: </w:t>
      </w:r>
      <w:r w:rsidRPr="00A95414">
        <w:rPr>
          <w:rFonts w:asciiTheme="majorBidi" w:hAnsiTheme="majorBidi" w:cstheme="majorBidi"/>
          <w:sz w:val="24"/>
          <w:szCs w:val="24"/>
        </w:rPr>
        <w:t xml:space="preserve">Alberta Stroke Project </w:t>
      </w:r>
      <w:r>
        <w:rPr>
          <w:rFonts w:asciiTheme="majorBidi" w:hAnsiTheme="majorBidi" w:cstheme="majorBidi"/>
          <w:sz w:val="24"/>
          <w:szCs w:val="24"/>
        </w:rPr>
        <w:t>E</w:t>
      </w:r>
      <w:r w:rsidRPr="00A95414">
        <w:rPr>
          <w:rFonts w:asciiTheme="majorBidi" w:hAnsiTheme="majorBidi" w:cstheme="majorBidi"/>
          <w:sz w:val="24"/>
          <w:szCs w:val="24"/>
        </w:rPr>
        <w:t xml:space="preserve">arly CT </w:t>
      </w:r>
      <w:r>
        <w:rPr>
          <w:rFonts w:asciiTheme="majorBidi" w:hAnsiTheme="majorBidi" w:cstheme="majorBidi"/>
          <w:sz w:val="24"/>
          <w:szCs w:val="24"/>
        </w:rPr>
        <w:t>Score</w:t>
      </w:r>
      <w:r w:rsidR="0090415B">
        <w:rPr>
          <w:rFonts w:asciiTheme="majorBidi" w:hAnsiTheme="majorBidi" w:cstheme="majorBidi"/>
          <w:sz w:val="24"/>
          <w:szCs w:val="24"/>
        </w:rPr>
        <w:t>;</w:t>
      </w:r>
      <w:r w:rsidRPr="00A95414">
        <w:rPr>
          <w:rFonts w:asciiTheme="majorBidi" w:hAnsiTheme="majorBidi" w:cstheme="majorBidi"/>
          <w:sz w:val="24"/>
          <w:szCs w:val="24"/>
        </w:rPr>
        <w:t xml:space="preserve"> mRS</w:t>
      </w:r>
      <w:r w:rsidR="0090415B">
        <w:rPr>
          <w:rFonts w:asciiTheme="majorBidi" w:hAnsiTheme="majorBidi" w:cstheme="majorBidi"/>
          <w:sz w:val="24"/>
          <w:szCs w:val="24"/>
        </w:rPr>
        <w:t>:</w:t>
      </w:r>
      <w:r w:rsidRPr="00A95414">
        <w:rPr>
          <w:rFonts w:asciiTheme="majorBidi" w:hAnsiTheme="majorBidi" w:cstheme="majorBidi"/>
          <w:sz w:val="24"/>
          <w:szCs w:val="24"/>
        </w:rPr>
        <w:t xml:space="preserve"> modified Rankin Scale</w:t>
      </w:r>
      <w:r w:rsidR="0090415B">
        <w:rPr>
          <w:rFonts w:asciiTheme="majorBidi" w:hAnsiTheme="majorBidi" w:cstheme="majorBidi"/>
          <w:sz w:val="24"/>
          <w:szCs w:val="24"/>
        </w:rPr>
        <w:t>;</w:t>
      </w:r>
      <w:r w:rsidRPr="00A95414">
        <w:rPr>
          <w:rFonts w:asciiTheme="majorBidi" w:hAnsiTheme="majorBidi" w:cstheme="majorBidi"/>
          <w:sz w:val="24"/>
          <w:szCs w:val="24"/>
        </w:rPr>
        <w:t xml:space="preserve"> NIHSS</w:t>
      </w:r>
      <w:r w:rsidR="0090415B">
        <w:rPr>
          <w:rFonts w:asciiTheme="majorBidi" w:hAnsiTheme="majorBidi" w:cstheme="majorBidi"/>
          <w:sz w:val="24"/>
          <w:szCs w:val="24"/>
        </w:rPr>
        <w:t>:</w:t>
      </w:r>
      <w:r w:rsidRPr="00A95414">
        <w:rPr>
          <w:rFonts w:asciiTheme="majorBidi" w:hAnsiTheme="majorBidi" w:cstheme="majorBidi"/>
          <w:sz w:val="24"/>
          <w:szCs w:val="24"/>
        </w:rPr>
        <w:t xml:space="preserve"> National Institutes of Health Stroke Scale</w:t>
      </w:r>
      <w:r w:rsidR="0090415B">
        <w:rPr>
          <w:rFonts w:asciiTheme="majorBidi" w:hAnsiTheme="majorBidi" w:cstheme="majorBidi"/>
          <w:sz w:val="24"/>
          <w:szCs w:val="24"/>
        </w:rPr>
        <w:t>;</w:t>
      </w:r>
      <w:r w:rsidRPr="00A9541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OAST</w:t>
      </w:r>
      <w:r w:rsidR="0090415B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B0626">
        <w:rPr>
          <w:rFonts w:asciiTheme="majorBidi" w:hAnsiTheme="majorBidi" w:cstheme="majorBidi"/>
          <w:sz w:val="24"/>
          <w:szCs w:val="24"/>
        </w:rPr>
        <w:t>Trial of ORG 10172 in Acute Stroke Treatment</w:t>
      </w:r>
    </w:p>
    <w:p w14:paraId="5B4E7191" w14:textId="77777777" w:rsidR="00096E6D" w:rsidRDefault="00096E6D"/>
    <w:p w14:paraId="017E18B3" w14:textId="77777777" w:rsidR="00096E6D" w:rsidRDefault="00096E6D"/>
    <w:p w14:paraId="006F3FAE" w14:textId="77777777" w:rsidR="00096E6D" w:rsidRDefault="00096E6D"/>
    <w:p w14:paraId="348DAA53" w14:textId="77777777" w:rsidR="00096E6D" w:rsidRDefault="00096E6D"/>
    <w:p w14:paraId="646D9B83" w14:textId="77777777" w:rsidR="00096E6D" w:rsidRDefault="00096E6D"/>
    <w:p w14:paraId="17C914D3" w14:textId="77777777" w:rsidR="00C226C4" w:rsidRDefault="00C226C4">
      <w:r>
        <w:br w:type="page"/>
      </w:r>
    </w:p>
    <w:p w14:paraId="35671014" w14:textId="0BC6E04A" w:rsidR="00096E6D" w:rsidRPr="00C226C4" w:rsidRDefault="00C226C4">
      <w:pPr>
        <w:rPr>
          <w:rFonts w:asciiTheme="majorBidi" w:hAnsiTheme="majorBidi" w:cstheme="majorBidi"/>
          <w:sz w:val="24"/>
          <w:szCs w:val="24"/>
        </w:rPr>
      </w:pPr>
      <w:r w:rsidRPr="00C226C4">
        <w:rPr>
          <w:rFonts w:asciiTheme="majorBidi" w:hAnsiTheme="majorBidi" w:cstheme="majorBidi"/>
          <w:sz w:val="24"/>
          <w:szCs w:val="24"/>
        </w:rPr>
        <w:lastRenderedPageBreak/>
        <w:t xml:space="preserve">Supplementary Table 3: </w:t>
      </w:r>
      <w:r>
        <w:rPr>
          <w:rFonts w:asciiTheme="majorBidi" w:hAnsiTheme="majorBidi" w:cstheme="majorBidi"/>
          <w:sz w:val="24"/>
          <w:szCs w:val="24"/>
        </w:rPr>
        <w:t>Multivariate analysis of futile recanalization according to mRS&gt;3</w:t>
      </w:r>
    </w:p>
    <w:tbl>
      <w:tblPr>
        <w:tblStyle w:val="TableGrid"/>
        <w:tblW w:w="9782" w:type="dxa"/>
        <w:tblInd w:w="-856" w:type="dxa"/>
        <w:tblLook w:val="04A0" w:firstRow="1" w:lastRow="0" w:firstColumn="1" w:lastColumn="0" w:noHBand="0" w:noVBand="1"/>
      </w:tblPr>
      <w:tblGrid>
        <w:gridCol w:w="3970"/>
        <w:gridCol w:w="1843"/>
        <w:gridCol w:w="1984"/>
        <w:gridCol w:w="1985"/>
      </w:tblGrid>
      <w:tr w:rsidR="00B723B6" w:rsidRPr="003B0626" w14:paraId="7DDE9FEA" w14:textId="77777777" w:rsidTr="009B7B93">
        <w:trPr>
          <w:trHeight w:val="406"/>
        </w:trPr>
        <w:tc>
          <w:tcPr>
            <w:tcW w:w="3970" w:type="dxa"/>
          </w:tcPr>
          <w:p w14:paraId="3C937835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7760A0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Adjusted OR</w:t>
            </w:r>
          </w:p>
        </w:tc>
        <w:tc>
          <w:tcPr>
            <w:tcW w:w="1984" w:type="dxa"/>
          </w:tcPr>
          <w:p w14:paraId="7EC285A8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95% CI  </w:t>
            </w:r>
          </w:p>
        </w:tc>
        <w:tc>
          <w:tcPr>
            <w:tcW w:w="1985" w:type="dxa"/>
          </w:tcPr>
          <w:p w14:paraId="078E6C55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p </w:t>
            </w:r>
          </w:p>
        </w:tc>
      </w:tr>
      <w:tr w:rsidR="00B723B6" w:rsidRPr="003B0626" w14:paraId="39A4B699" w14:textId="77777777" w:rsidTr="009B7B93">
        <w:trPr>
          <w:trHeight w:val="196"/>
        </w:trPr>
        <w:tc>
          <w:tcPr>
            <w:tcW w:w="3970" w:type="dxa"/>
          </w:tcPr>
          <w:p w14:paraId="60A9C632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ex male </w:t>
            </w:r>
          </w:p>
        </w:tc>
        <w:tc>
          <w:tcPr>
            <w:tcW w:w="1843" w:type="dxa"/>
          </w:tcPr>
          <w:p w14:paraId="6C256578" w14:textId="3373DB40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1984" w:type="dxa"/>
          </w:tcPr>
          <w:p w14:paraId="71B2AFB7" w14:textId="25161C2B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985" w:type="dxa"/>
          </w:tcPr>
          <w:p w14:paraId="6F0BFAE3" w14:textId="67DC5AAB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2</w:t>
            </w:r>
          </w:p>
        </w:tc>
      </w:tr>
      <w:tr w:rsidR="00B723B6" w:rsidRPr="003B0626" w14:paraId="740EF460" w14:textId="77777777" w:rsidTr="009B7B93">
        <w:trPr>
          <w:trHeight w:val="209"/>
        </w:trPr>
        <w:tc>
          <w:tcPr>
            <w:tcW w:w="3970" w:type="dxa"/>
          </w:tcPr>
          <w:p w14:paraId="7EFDE737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1843" w:type="dxa"/>
          </w:tcPr>
          <w:p w14:paraId="6D9C2ECD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984" w:type="dxa"/>
          </w:tcPr>
          <w:p w14:paraId="1BBC5833" w14:textId="0DA1E9D6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3-1.0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14:paraId="23905B65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723B6" w:rsidRPr="003B0626" w14:paraId="485579EA" w14:textId="77777777" w:rsidTr="009B7B93">
        <w:trPr>
          <w:trHeight w:val="209"/>
        </w:trPr>
        <w:tc>
          <w:tcPr>
            <w:tcW w:w="3970" w:type="dxa"/>
          </w:tcPr>
          <w:p w14:paraId="7CC1FA09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Transferred from another hospital</w:t>
            </w:r>
          </w:p>
        </w:tc>
        <w:tc>
          <w:tcPr>
            <w:tcW w:w="1843" w:type="dxa"/>
          </w:tcPr>
          <w:p w14:paraId="38A23284" w14:textId="670D5B98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984" w:type="dxa"/>
          </w:tcPr>
          <w:p w14:paraId="4178C68C" w14:textId="71C18450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-1.35</w:t>
            </w:r>
          </w:p>
        </w:tc>
        <w:tc>
          <w:tcPr>
            <w:tcW w:w="1985" w:type="dxa"/>
          </w:tcPr>
          <w:p w14:paraId="5165C578" w14:textId="7A052608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3</w:t>
            </w:r>
          </w:p>
        </w:tc>
      </w:tr>
      <w:tr w:rsidR="00B723B6" w:rsidRPr="003B0626" w14:paraId="61F34184" w14:textId="77777777" w:rsidTr="009B7B93">
        <w:trPr>
          <w:trHeight w:val="196"/>
        </w:trPr>
        <w:tc>
          <w:tcPr>
            <w:tcW w:w="3970" w:type="dxa"/>
          </w:tcPr>
          <w:p w14:paraId="1232E060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trial fibrillation </w:t>
            </w:r>
          </w:p>
        </w:tc>
        <w:tc>
          <w:tcPr>
            <w:tcW w:w="1843" w:type="dxa"/>
          </w:tcPr>
          <w:p w14:paraId="44D67899" w14:textId="4016E476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72DD687C" w14:textId="372C4EA6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1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32FE5442" w14:textId="3790F23E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95</w:t>
            </w:r>
          </w:p>
        </w:tc>
      </w:tr>
      <w:tr w:rsidR="00B723B6" w:rsidRPr="003B0626" w14:paraId="5B5A53DE" w14:textId="77777777" w:rsidTr="009B7B93">
        <w:trPr>
          <w:trHeight w:val="196"/>
        </w:trPr>
        <w:tc>
          <w:tcPr>
            <w:tcW w:w="3970" w:type="dxa"/>
          </w:tcPr>
          <w:p w14:paraId="4C25411D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iabetes mellitus </w:t>
            </w:r>
          </w:p>
        </w:tc>
        <w:tc>
          <w:tcPr>
            <w:tcW w:w="1843" w:type="dxa"/>
          </w:tcPr>
          <w:p w14:paraId="4C3FDF69" w14:textId="11C7936D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984" w:type="dxa"/>
          </w:tcPr>
          <w:p w14:paraId="496A8BDF" w14:textId="57125409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1985" w:type="dxa"/>
          </w:tcPr>
          <w:p w14:paraId="1784C3DB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723B6" w:rsidRPr="003B0626" w14:paraId="4F2D4889" w14:textId="77777777" w:rsidTr="009B7B93">
        <w:trPr>
          <w:trHeight w:val="209"/>
        </w:trPr>
        <w:tc>
          <w:tcPr>
            <w:tcW w:w="3970" w:type="dxa"/>
          </w:tcPr>
          <w:p w14:paraId="3350450A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ypertension </w:t>
            </w:r>
          </w:p>
        </w:tc>
        <w:tc>
          <w:tcPr>
            <w:tcW w:w="1843" w:type="dxa"/>
          </w:tcPr>
          <w:p w14:paraId="29755EDC" w14:textId="76840DED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84" w:type="dxa"/>
          </w:tcPr>
          <w:p w14:paraId="16C4E9AD" w14:textId="260C9041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2</w:t>
            </w:r>
            <w:r w:rsidR="00B723B6"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85" w:type="dxa"/>
          </w:tcPr>
          <w:p w14:paraId="1B455DD4" w14:textId="651C3D36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34</w:t>
            </w:r>
          </w:p>
        </w:tc>
      </w:tr>
      <w:tr w:rsidR="00B723B6" w:rsidRPr="003B0626" w14:paraId="7D8AAFDB" w14:textId="77777777" w:rsidTr="009B7B93">
        <w:trPr>
          <w:trHeight w:val="196"/>
        </w:trPr>
        <w:tc>
          <w:tcPr>
            <w:tcW w:w="3970" w:type="dxa"/>
          </w:tcPr>
          <w:p w14:paraId="1744844B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moking </w:t>
            </w:r>
          </w:p>
        </w:tc>
        <w:tc>
          <w:tcPr>
            <w:tcW w:w="1843" w:type="dxa"/>
          </w:tcPr>
          <w:p w14:paraId="3A93E087" w14:textId="3514914C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14:paraId="5619661F" w14:textId="766FF75E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985" w:type="dxa"/>
          </w:tcPr>
          <w:p w14:paraId="276F8D41" w14:textId="5BB57B3C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83</w:t>
            </w:r>
          </w:p>
        </w:tc>
      </w:tr>
      <w:tr w:rsidR="00B723B6" w:rsidRPr="003B0626" w14:paraId="2854C04C" w14:textId="77777777" w:rsidTr="009B7B93">
        <w:trPr>
          <w:trHeight w:val="196"/>
        </w:trPr>
        <w:tc>
          <w:tcPr>
            <w:tcW w:w="3970" w:type="dxa"/>
          </w:tcPr>
          <w:p w14:paraId="4C895C12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oronary heart disease </w:t>
            </w:r>
          </w:p>
        </w:tc>
        <w:tc>
          <w:tcPr>
            <w:tcW w:w="1843" w:type="dxa"/>
          </w:tcPr>
          <w:p w14:paraId="4C9DED97" w14:textId="103EE17E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1984" w:type="dxa"/>
          </w:tcPr>
          <w:p w14:paraId="61B08588" w14:textId="2C22727C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</w:t>
            </w:r>
            <w:r w:rsidR="00B723B6"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985" w:type="dxa"/>
          </w:tcPr>
          <w:p w14:paraId="4BFF9DC7" w14:textId="46F6548C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88</w:t>
            </w:r>
          </w:p>
        </w:tc>
      </w:tr>
      <w:tr w:rsidR="00B723B6" w:rsidRPr="003B0626" w14:paraId="4B6D8E8A" w14:textId="77777777" w:rsidTr="009B7B93">
        <w:trPr>
          <w:trHeight w:val="196"/>
        </w:trPr>
        <w:tc>
          <w:tcPr>
            <w:tcW w:w="3970" w:type="dxa"/>
          </w:tcPr>
          <w:p w14:paraId="5661F7C1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ior ischemic stroke </w:t>
            </w:r>
          </w:p>
        </w:tc>
        <w:tc>
          <w:tcPr>
            <w:tcW w:w="1843" w:type="dxa"/>
          </w:tcPr>
          <w:p w14:paraId="076A8048" w14:textId="5596E312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984" w:type="dxa"/>
          </w:tcPr>
          <w:p w14:paraId="1BC8037B" w14:textId="70090B64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1</w:t>
            </w:r>
            <w:r w:rsidR="00B723B6"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985" w:type="dxa"/>
          </w:tcPr>
          <w:p w14:paraId="633A376F" w14:textId="403F7D3B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46</w:t>
            </w:r>
          </w:p>
        </w:tc>
      </w:tr>
      <w:tr w:rsidR="00B723B6" w:rsidRPr="003B0626" w14:paraId="7A63A9B2" w14:textId="77777777" w:rsidTr="009B7B93">
        <w:trPr>
          <w:trHeight w:val="209"/>
        </w:trPr>
        <w:tc>
          <w:tcPr>
            <w:tcW w:w="3970" w:type="dxa"/>
          </w:tcPr>
          <w:p w14:paraId="45022F94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eizure at stroke </w:t>
            </w:r>
          </w:p>
        </w:tc>
        <w:tc>
          <w:tcPr>
            <w:tcW w:w="1843" w:type="dxa"/>
          </w:tcPr>
          <w:p w14:paraId="7FE82CBC" w14:textId="6219679A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1984" w:type="dxa"/>
          </w:tcPr>
          <w:p w14:paraId="09091EB0" w14:textId="5795C509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  <w:r w:rsidR="00B723B6"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57</w:t>
            </w:r>
          </w:p>
        </w:tc>
        <w:tc>
          <w:tcPr>
            <w:tcW w:w="1985" w:type="dxa"/>
          </w:tcPr>
          <w:p w14:paraId="3DEAF91D" w14:textId="7BC00CD0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7</w:t>
            </w:r>
          </w:p>
        </w:tc>
      </w:tr>
      <w:tr w:rsidR="00B723B6" w:rsidRPr="003B0626" w14:paraId="4576D342" w14:textId="77777777" w:rsidTr="009B7B93">
        <w:trPr>
          <w:trHeight w:val="196"/>
        </w:trPr>
        <w:tc>
          <w:tcPr>
            <w:tcW w:w="3970" w:type="dxa"/>
          </w:tcPr>
          <w:p w14:paraId="5C71FB89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IHSS at admission </w:t>
            </w:r>
          </w:p>
        </w:tc>
        <w:tc>
          <w:tcPr>
            <w:tcW w:w="1843" w:type="dxa"/>
          </w:tcPr>
          <w:p w14:paraId="1BCBA9F0" w14:textId="6A5898D1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1984" w:type="dxa"/>
          </w:tcPr>
          <w:p w14:paraId="6F4316A1" w14:textId="0AF7CF1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1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7BC81266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723B6" w:rsidRPr="003B0626" w14:paraId="2B8BC343" w14:textId="77777777" w:rsidTr="009B7B93">
        <w:trPr>
          <w:trHeight w:val="196"/>
        </w:trPr>
        <w:tc>
          <w:tcPr>
            <w:tcW w:w="3970" w:type="dxa"/>
          </w:tcPr>
          <w:p w14:paraId="7A935CB8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issue plasminogen activator </w:t>
            </w:r>
          </w:p>
        </w:tc>
        <w:tc>
          <w:tcPr>
            <w:tcW w:w="1843" w:type="dxa"/>
          </w:tcPr>
          <w:p w14:paraId="02590592" w14:textId="7B7CE280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984" w:type="dxa"/>
          </w:tcPr>
          <w:p w14:paraId="2C3755EE" w14:textId="6A0E860F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985" w:type="dxa"/>
          </w:tcPr>
          <w:p w14:paraId="61E86586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723B6" w:rsidRPr="003B0626" w14:paraId="4EB4F981" w14:textId="77777777" w:rsidTr="009B7B93">
        <w:trPr>
          <w:trHeight w:val="196"/>
        </w:trPr>
        <w:tc>
          <w:tcPr>
            <w:tcW w:w="3970" w:type="dxa"/>
          </w:tcPr>
          <w:p w14:paraId="2BCEA54D" w14:textId="2C5035D2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PECT</w:t>
            </w:r>
            <w:r w:rsidR="00C226C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pcASPECTS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core </w:t>
            </w:r>
          </w:p>
        </w:tc>
        <w:tc>
          <w:tcPr>
            <w:tcW w:w="1843" w:type="dxa"/>
          </w:tcPr>
          <w:p w14:paraId="31A84B26" w14:textId="0A07EDD4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2057B1EB" w14:textId="0B1E6042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985" w:type="dxa"/>
          </w:tcPr>
          <w:p w14:paraId="5F51584A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B723B6" w:rsidRPr="003B0626" w14:paraId="15F7CF52" w14:textId="77777777" w:rsidTr="009B7B93">
        <w:trPr>
          <w:trHeight w:val="209"/>
        </w:trPr>
        <w:tc>
          <w:tcPr>
            <w:tcW w:w="3970" w:type="dxa"/>
          </w:tcPr>
          <w:p w14:paraId="0FD4B5EA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arly ischemic changes on Computed tomography</w:t>
            </w:r>
          </w:p>
        </w:tc>
        <w:tc>
          <w:tcPr>
            <w:tcW w:w="1843" w:type="dxa"/>
          </w:tcPr>
          <w:p w14:paraId="6E5382A2" w14:textId="070EB10C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984" w:type="dxa"/>
          </w:tcPr>
          <w:p w14:paraId="14C77CA3" w14:textId="5A9D3ED3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985" w:type="dxa"/>
          </w:tcPr>
          <w:p w14:paraId="44052F63" w14:textId="16D072FE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8</w:t>
            </w:r>
          </w:p>
        </w:tc>
      </w:tr>
      <w:tr w:rsidR="00B723B6" w:rsidRPr="003B0626" w14:paraId="7610AA3E" w14:textId="77777777" w:rsidTr="009B7B93">
        <w:trPr>
          <w:trHeight w:val="1219"/>
        </w:trPr>
        <w:tc>
          <w:tcPr>
            <w:tcW w:w="3970" w:type="dxa"/>
          </w:tcPr>
          <w:p w14:paraId="5ED934E9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3B062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 xml:space="preserve">Vessel involved </w:t>
            </w:r>
          </w:p>
          <w:p w14:paraId="4DCFAA5B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erminus carotid </w:t>
            </w:r>
          </w:p>
          <w:p w14:paraId="32C74B7D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iddle cerebral artery M2 </w:t>
            </w:r>
          </w:p>
          <w:p w14:paraId="22A7B980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terior cerebral artery </w:t>
            </w:r>
          </w:p>
          <w:p w14:paraId="17843B18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asilar artery </w:t>
            </w:r>
          </w:p>
        </w:tc>
        <w:tc>
          <w:tcPr>
            <w:tcW w:w="1843" w:type="dxa"/>
          </w:tcPr>
          <w:p w14:paraId="46DBC828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89A8876" w14:textId="1F7E5DFF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</w:t>
            </w:r>
          </w:p>
          <w:p w14:paraId="5B720037" w14:textId="076ED5A4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</w:t>
            </w:r>
          </w:p>
          <w:p w14:paraId="3F7F26CE" w14:textId="5A9F5331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8</w:t>
            </w:r>
          </w:p>
          <w:p w14:paraId="0C008B19" w14:textId="47B9979B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984" w:type="dxa"/>
          </w:tcPr>
          <w:p w14:paraId="0BE504E5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BF96B41" w14:textId="0AEC83F6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2</w:t>
            </w:r>
            <w:r w:rsidR="00B723B6"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  <w:p w14:paraId="5A9480F1" w14:textId="789C3433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5</w:t>
            </w:r>
          </w:p>
          <w:p w14:paraId="0E237FC9" w14:textId="248F385C" w:rsidR="00B723B6" w:rsidRPr="003B0626" w:rsidRDefault="00BD3DA7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  <w:r w:rsidR="00B723B6"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7</w:t>
            </w:r>
          </w:p>
          <w:p w14:paraId="02E9FA85" w14:textId="3B211328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</w:t>
            </w:r>
            <w:r w:rsidRPr="003B06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.</w:t>
            </w:r>
            <w:r w:rsidR="00BD3D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985" w:type="dxa"/>
          </w:tcPr>
          <w:p w14:paraId="653C7224" w14:textId="7777777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F3C744" w14:textId="1D6B8087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  <w:p w14:paraId="553053AB" w14:textId="25884E02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  <w:p w14:paraId="3A06AA67" w14:textId="1C7BED88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  <w:p w14:paraId="2CC3FEBF" w14:textId="21BB67CD" w:rsidR="00B723B6" w:rsidRPr="003B0626" w:rsidRDefault="00B723B6" w:rsidP="009B7B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9</w:t>
            </w:r>
          </w:p>
        </w:tc>
      </w:tr>
    </w:tbl>
    <w:p w14:paraId="366AA627" w14:textId="77777777" w:rsidR="00B723B6" w:rsidRDefault="00B723B6"/>
    <w:p w14:paraId="06072FFE" w14:textId="77777777" w:rsidR="00B723B6" w:rsidRDefault="00B723B6"/>
    <w:p w14:paraId="1D933011" w14:textId="77777777" w:rsidR="00B723B6" w:rsidRDefault="00B723B6"/>
    <w:p w14:paraId="66B6E394" w14:textId="0EE5BC82" w:rsidR="00B723B6" w:rsidRDefault="00A95414">
      <w:r w:rsidRPr="00A95414">
        <w:rPr>
          <w:rFonts w:asciiTheme="majorBidi" w:hAnsiTheme="majorBidi" w:cstheme="majorBidi"/>
          <w:sz w:val="24"/>
          <w:szCs w:val="24"/>
        </w:rPr>
        <w:t>ASPECTS</w:t>
      </w:r>
      <w:r w:rsidR="0090415B">
        <w:rPr>
          <w:rFonts w:asciiTheme="majorBidi" w:hAnsiTheme="majorBidi" w:cstheme="majorBidi"/>
          <w:sz w:val="24"/>
          <w:szCs w:val="24"/>
        </w:rPr>
        <w:t xml:space="preserve">: </w:t>
      </w:r>
      <w:r w:rsidRPr="00A95414">
        <w:rPr>
          <w:rFonts w:asciiTheme="majorBidi" w:hAnsiTheme="majorBidi" w:cstheme="majorBidi"/>
          <w:sz w:val="24"/>
          <w:szCs w:val="24"/>
        </w:rPr>
        <w:t xml:space="preserve">Alberta Stroke Project </w:t>
      </w:r>
      <w:r>
        <w:rPr>
          <w:rFonts w:asciiTheme="majorBidi" w:hAnsiTheme="majorBidi" w:cstheme="majorBidi"/>
          <w:sz w:val="24"/>
          <w:szCs w:val="24"/>
        </w:rPr>
        <w:t>E</w:t>
      </w:r>
      <w:r w:rsidRPr="00A95414">
        <w:rPr>
          <w:rFonts w:asciiTheme="majorBidi" w:hAnsiTheme="majorBidi" w:cstheme="majorBidi"/>
          <w:sz w:val="24"/>
          <w:szCs w:val="24"/>
        </w:rPr>
        <w:t xml:space="preserve">arly CT </w:t>
      </w:r>
      <w:r>
        <w:rPr>
          <w:rFonts w:asciiTheme="majorBidi" w:hAnsiTheme="majorBidi" w:cstheme="majorBidi"/>
          <w:sz w:val="24"/>
          <w:szCs w:val="24"/>
        </w:rPr>
        <w:t>Score</w:t>
      </w:r>
      <w:r w:rsidR="0090415B">
        <w:rPr>
          <w:rFonts w:asciiTheme="majorBidi" w:hAnsiTheme="majorBidi" w:cstheme="majorBidi"/>
          <w:sz w:val="24"/>
          <w:szCs w:val="24"/>
        </w:rPr>
        <w:t>;</w:t>
      </w:r>
      <w:r w:rsidRPr="00A95414">
        <w:rPr>
          <w:rFonts w:asciiTheme="majorBidi" w:hAnsiTheme="majorBidi" w:cstheme="majorBidi"/>
          <w:sz w:val="24"/>
          <w:szCs w:val="24"/>
        </w:rPr>
        <w:t xml:space="preserve"> CI</w:t>
      </w:r>
      <w:r w:rsidR="0090415B">
        <w:rPr>
          <w:rFonts w:asciiTheme="majorBidi" w:hAnsiTheme="majorBidi" w:cstheme="majorBidi"/>
          <w:sz w:val="24"/>
          <w:szCs w:val="24"/>
        </w:rPr>
        <w:t>:</w:t>
      </w:r>
      <w:r w:rsidRPr="00A95414">
        <w:rPr>
          <w:rFonts w:asciiTheme="majorBidi" w:hAnsiTheme="majorBidi" w:cstheme="majorBidi"/>
          <w:sz w:val="24"/>
          <w:szCs w:val="24"/>
        </w:rPr>
        <w:t xml:space="preserve"> confidence intervals</w:t>
      </w:r>
      <w:r w:rsidR="0090415B">
        <w:rPr>
          <w:rFonts w:asciiTheme="majorBidi" w:hAnsiTheme="majorBidi" w:cstheme="majorBidi"/>
          <w:sz w:val="24"/>
          <w:szCs w:val="24"/>
        </w:rPr>
        <w:t>;</w:t>
      </w:r>
      <w:r w:rsidRPr="00A95414">
        <w:rPr>
          <w:rFonts w:asciiTheme="majorBidi" w:hAnsiTheme="majorBidi" w:cstheme="majorBidi"/>
          <w:sz w:val="24"/>
          <w:szCs w:val="24"/>
        </w:rPr>
        <w:t xml:space="preserve"> NIHSS</w:t>
      </w:r>
      <w:r w:rsidR="0090415B">
        <w:rPr>
          <w:rFonts w:asciiTheme="majorBidi" w:hAnsiTheme="majorBidi" w:cstheme="majorBidi"/>
          <w:sz w:val="24"/>
          <w:szCs w:val="24"/>
        </w:rPr>
        <w:t>:</w:t>
      </w:r>
      <w:r w:rsidRPr="00A95414">
        <w:rPr>
          <w:rFonts w:asciiTheme="majorBidi" w:hAnsiTheme="majorBidi" w:cstheme="majorBidi"/>
          <w:sz w:val="24"/>
          <w:szCs w:val="24"/>
        </w:rPr>
        <w:t xml:space="preserve"> National Institutes of Health Stroke Scale</w:t>
      </w:r>
      <w:r w:rsidR="0090415B">
        <w:rPr>
          <w:rFonts w:asciiTheme="majorBidi" w:hAnsiTheme="majorBidi" w:cstheme="majorBidi"/>
          <w:sz w:val="24"/>
          <w:szCs w:val="24"/>
        </w:rPr>
        <w:t>;</w:t>
      </w:r>
      <w:r w:rsidRPr="00A95414">
        <w:rPr>
          <w:rFonts w:asciiTheme="majorBidi" w:hAnsiTheme="majorBidi" w:cstheme="majorBidi"/>
          <w:sz w:val="24"/>
          <w:szCs w:val="24"/>
        </w:rPr>
        <w:t xml:space="preserve"> OR</w:t>
      </w:r>
      <w:r w:rsidR="0090415B">
        <w:rPr>
          <w:rFonts w:asciiTheme="majorBidi" w:hAnsiTheme="majorBidi" w:cstheme="majorBidi"/>
          <w:sz w:val="24"/>
          <w:szCs w:val="24"/>
        </w:rPr>
        <w:t xml:space="preserve">: </w:t>
      </w:r>
      <w:r w:rsidRPr="00A95414">
        <w:rPr>
          <w:rFonts w:asciiTheme="majorBidi" w:hAnsiTheme="majorBidi" w:cstheme="majorBidi"/>
          <w:sz w:val="24"/>
          <w:szCs w:val="24"/>
        </w:rPr>
        <w:t>odds ratio</w:t>
      </w:r>
    </w:p>
    <w:p w14:paraId="3535EE07" w14:textId="77777777" w:rsidR="00B723B6" w:rsidRDefault="00B723B6"/>
    <w:p w14:paraId="2A11E500" w14:textId="77777777" w:rsidR="00B723B6" w:rsidRDefault="00B723B6"/>
    <w:p w14:paraId="6B18663B" w14:textId="77777777" w:rsidR="00B723B6" w:rsidRDefault="00B723B6"/>
    <w:p w14:paraId="60D3CE39" w14:textId="77777777" w:rsidR="00B723B6" w:rsidRDefault="00B723B6"/>
    <w:p w14:paraId="37E52A3A" w14:textId="77777777" w:rsidR="00B723B6" w:rsidRDefault="00B723B6"/>
    <w:p w14:paraId="3C1A35B7" w14:textId="77777777" w:rsidR="00BD3DA7" w:rsidRDefault="00BD3DA7"/>
    <w:p w14:paraId="09967229" w14:textId="77777777" w:rsidR="00BD3DA7" w:rsidRDefault="00BD3DA7"/>
    <w:p w14:paraId="65022009" w14:textId="77777777" w:rsidR="00BD3DA7" w:rsidRDefault="00BD3DA7"/>
    <w:p w14:paraId="4C5E5C1A" w14:textId="77777777" w:rsidR="00BD3DA7" w:rsidRDefault="00BD3DA7"/>
    <w:p w14:paraId="2F0DF244" w14:textId="77777777" w:rsidR="00BD3DA7" w:rsidRDefault="00BD3DA7"/>
    <w:p w14:paraId="24D0C143" w14:textId="77777777" w:rsidR="00BD3DA7" w:rsidRDefault="00BD3DA7"/>
    <w:p w14:paraId="5C3123EF" w14:textId="6620613D" w:rsidR="00BD3DA7" w:rsidRDefault="00C226C4">
      <w:pPr>
        <w:rPr>
          <w:rFonts w:asciiTheme="majorBidi" w:hAnsiTheme="majorBidi" w:cstheme="majorBidi"/>
          <w:sz w:val="24"/>
          <w:szCs w:val="24"/>
        </w:rPr>
      </w:pPr>
      <w:r w:rsidRPr="00C226C4">
        <w:rPr>
          <w:rFonts w:asciiTheme="majorBidi" w:hAnsiTheme="majorBidi" w:cstheme="majorBidi"/>
          <w:sz w:val="24"/>
          <w:szCs w:val="24"/>
        </w:rPr>
        <w:t>Supplementary Table 4</w:t>
      </w:r>
      <w:r>
        <w:rPr>
          <w:rFonts w:asciiTheme="majorBidi" w:hAnsiTheme="majorBidi" w:cstheme="majorBidi"/>
          <w:sz w:val="24"/>
          <w:szCs w:val="24"/>
        </w:rPr>
        <w:t>: Regression analysis based on previously published factors know to be associated with outcomes:</w:t>
      </w:r>
    </w:p>
    <w:tbl>
      <w:tblPr>
        <w:tblStyle w:val="TableGrid"/>
        <w:tblW w:w="10349" w:type="dxa"/>
        <w:tblInd w:w="-856" w:type="dxa"/>
        <w:tblLook w:val="04A0" w:firstRow="1" w:lastRow="0" w:firstColumn="1" w:lastColumn="0" w:noHBand="0" w:noVBand="1"/>
      </w:tblPr>
      <w:tblGrid>
        <w:gridCol w:w="4962"/>
        <w:gridCol w:w="1418"/>
        <w:gridCol w:w="1984"/>
        <w:gridCol w:w="1985"/>
      </w:tblGrid>
      <w:tr w:rsidR="00C226C4" w:rsidRPr="003B0626" w14:paraId="71ADB8AA" w14:textId="77777777" w:rsidTr="008B5696">
        <w:trPr>
          <w:trHeight w:val="406"/>
        </w:trPr>
        <w:tc>
          <w:tcPr>
            <w:tcW w:w="4962" w:type="dxa"/>
          </w:tcPr>
          <w:p w14:paraId="221B4CF3" w14:textId="2EB26B26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ariable </w:t>
            </w:r>
          </w:p>
        </w:tc>
        <w:tc>
          <w:tcPr>
            <w:tcW w:w="1418" w:type="dxa"/>
          </w:tcPr>
          <w:p w14:paraId="0C63C72B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>Adjusted OR</w:t>
            </w:r>
          </w:p>
        </w:tc>
        <w:tc>
          <w:tcPr>
            <w:tcW w:w="1984" w:type="dxa"/>
          </w:tcPr>
          <w:p w14:paraId="6ADC7BA2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95% CI  </w:t>
            </w:r>
          </w:p>
        </w:tc>
        <w:tc>
          <w:tcPr>
            <w:tcW w:w="1985" w:type="dxa"/>
          </w:tcPr>
          <w:p w14:paraId="277FECD7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626">
              <w:rPr>
                <w:rFonts w:asciiTheme="majorBidi" w:hAnsiTheme="majorBidi" w:cstheme="majorBidi"/>
                <w:sz w:val="24"/>
                <w:szCs w:val="24"/>
              </w:rPr>
              <w:t xml:space="preserve">p </w:t>
            </w:r>
          </w:p>
        </w:tc>
      </w:tr>
      <w:tr w:rsidR="00C226C4" w:rsidRPr="003B0626" w14:paraId="60297CC3" w14:textId="77777777" w:rsidTr="008B5696">
        <w:trPr>
          <w:trHeight w:val="406"/>
        </w:trPr>
        <w:tc>
          <w:tcPr>
            <w:tcW w:w="4962" w:type="dxa"/>
          </w:tcPr>
          <w:p w14:paraId="30923351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418" w:type="dxa"/>
          </w:tcPr>
          <w:p w14:paraId="73C77115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44</w:t>
            </w:r>
          </w:p>
        </w:tc>
        <w:tc>
          <w:tcPr>
            <w:tcW w:w="1984" w:type="dxa"/>
          </w:tcPr>
          <w:p w14:paraId="454A177B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34-1.054</w:t>
            </w:r>
          </w:p>
        </w:tc>
        <w:tc>
          <w:tcPr>
            <w:tcW w:w="1985" w:type="dxa"/>
          </w:tcPr>
          <w:p w14:paraId="4673B668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226C4" w:rsidRPr="003B0626" w14:paraId="67060767" w14:textId="77777777" w:rsidTr="008B5696">
        <w:trPr>
          <w:trHeight w:val="406"/>
        </w:trPr>
        <w:tc>
          <w:tcPr>
            <w:tcW w:w="4962" w:type="dxa"/>
          </w:tcPr>
          <w:p w14:paraId="32A41B88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-Stroke mRS</w:t>
            </w:r>
          </w:p>
        </w:tc>
        <w:tc>
          <w:tcPr>
            <w:tcW w:w="1418" w:type="dxa"/>
          </w:tcPr>
          <w:p w14:paraId="5CC11050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11</w:t>
            </w:r>
          </w:p>
        </w:tc>
        <w:tc>
          <w:tcPr>
            <w:tcW w:w="1984" w:type="dxa"/>
          </w:tcPr>
          <w:p w14:paraId="759BBA15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68-1.898</w:t>
            </w:r>
          </w:p>
        </w:tc>
        <w:tc>
          <w:tcPr>
            <w:tcW w:w="1985" w:type="dxa"/>
          </w:tcPr>
          <w:p w14:paraId="723E9C7B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226C4" w:rsidRPr="003B0626" w14:paraId="7E5D44A1" w14:textId="77777777" w:rsidTr="008B5696">
        <w:trPr>
          <w:trHeight w:val="406"/>
        </w:trPr>
        <w:tc>
          <w:tcPr>
            <w:tcW w:w="4962" w:type="dxa"/>
          </w:tcPr>
          <w:p w14:paraId="6D56E9D5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IHSS score</w:t>
            </w:r>
          </w:p>
        </w:tc>
        <w:tc>
          <w:tcPr>
            <w:tcW w:w="1418" w:type="dxa"/>
          </w:tcPr>
          <w:p w14:paraId="3A559467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03</w:t>
            </w:r>
          </w:p>
        </w:tc>
        <w:tc>
          <w:tcPr>
            <w:tcW w:w="1984" w:type="dxa"/>
          </w:tcPr>
          <w:p w14:paraId="002B0F5C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84-1.122</w:t>
            </w:r>
          </w:p>
        </w:tc>
        <w:tc>
          <w:tcPr>
            <w:tcW w:w="1985" w:type="dxa"/>
          </w:tcPr>
          <w:p w14:paraId="0EF8EB08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226C4" w:rsidRPr="003B0626" w14:paraId="6A5F40FF" w14:textId="77777777" w:rsidTr="008B5696">
        <w:trPr>
          <w:trHeight w:val="406"/>
        </w:trPr>
        <w:tc>
          <w:tcPr>
            <w:tcW w:w="4962" w:type="dxa"/>
          </w:tcPr>
          <w:p w14:paraId="5B1EE1EF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from symptoms onset to groin puncture</w:t>
            </w:r>
          </w:p>
        </w:tc>
        <w:tc>
          <w:tcPr>
            <w:tcW w:w="1418" w:type="dxa"/>
          </w:tcPr>
          <w:p w14:paraId="4ACE6D35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1</w:t>
            </w:r>
          </w:p>
        </w:tc>
        <w:tc>
          <w:tcPr>
            <w:tcW w:w="1984" w:type="dxa"/>
          </w:tcPr>
          <w:p w14:paraId="6C406CDB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0-1.001</w:t>
            </w:r>
          </w:p>
        </w:tc>
        <w:tc>
          <w:tcPr>
            <w:tcW w:w="1985" w:type="dxa"/>
          </w:tcPr>
          <w:p w14:paraId="7E9D0F42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C226C4" w:rsidRPr="003B0626" w14:paraId="1B4CEDA8" w14:textId="77777777" w:rsidTr="008B5696">
        <w:trPr>
          <w:trHeight w:val="406"/>
        </w:trPr>
        <w:tc>
          <w:tcPr>
            <w:tcW w:w="4962" w:type="dxa"/>
          </w:tcPr>
          <w:p w14:paraId="634D77BD" w14:textId="77777777" w:rsidR="00C226C4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PECTS</w:t>
            </w:r>
          </w:p>
        </w:tc>
        <w:tc>
          <w:tcPr>
            <w:tcW w:w="1418" w:type="dxa"/>
          </w:tcPr>
          <w:p w14:paraId="2DF7663A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46</w:t>
            </w:r>
          </w:p>
        </w:tc>
        <w:tc>
          <w:tcPr>
            <w:tcW w:w="1984" w:type="dxa"/>
          </w:tcPr>
          <w:p w14:paraId="07198D60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2-0.904</w:t>
            </w:r>
          </w:p>
        </w:tc>
        <w:tc>
          <w:tcPr>
            <w:tcW w:w="1985" w:type="dxa"/>
          </w:tcPr>
          <w:p w14:paraId="7A51483B" w14:textId="77777777" w:rsidR="00C226C4" w:rsidRPr="003B0626" w:rsidRDefault="00C226C4" w:rsidP="008B569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033F6051" w14:textId="77777777" w:rsidR="00C226C4" w:rsidRPr="00C226C4" w:rsidRDefault="00C226C4">
      <w:pPr>
        <w:rPr>
          <w:rFonts w:asciiTheme="majorBidi" w:hAnsiTheme="majorBidi" w:cstheme="majorBidi"/>
          <w:sz w:val="24"/>
          <w:szCs w:val="24"/>
        </w:rPr>
      </w:pPr>
    </w:p>
    <w:p w14:paraId="7FBFD748" w14:textId="4420FB4D" w:rsidR="00BD3DA7" w:rsidRPr="00A95414" w:rsidRDefault="00A95414" w:rsidP="00A95414">
      <w:pPr>
        <w:rPr>
          <w:rFonts w:asciiTheme="majorBidi" w:hAnsiTheme="majorBidi" w:cstheme="majorBidi"/>
          <w:sz w:val="24"/>
          <w:szCs w:val="24"/>
        </w:rPr>
      </w:pPr>
      <w:r w:rsidRPr="00A95414">
        <w:rPr>
          <w:rFonts w:asciiTheme="majorBidi" w:hAnsiTheme="majorBidi" w:cstheme="majorBidi"/>
          <w:sz w:val="24"/>
          <w:szCs w:val="24"/>
        </w:rPr>
        <w:t>ASPECTS</w:t>
      </w:r>
      <w:r w:rsidR="0090415B">
        <w:rPr>
          <w:rFonts w:asciiTheme="majorBidi" w:hAnsiTheme="majorBidi" w:cstheme="majorBidi"/>
          <w:sz w:val="24"/>
          <w:szCs w:val="24"/>
        </w:rPr>
        <w:t>:</w:t>
      </w:r>
      <w:r w:rsidRPr="00A95414">
        <w:rPr>
          <w:rFonts w:asciiTheme="majorBidi" w:hAnsiTheme="majorBidi" w:cstheme="majorBidi"/>
          <w:sz w:val="24"/>
          <w:szCs w:val="24"/>
        </w:rPr>
        <w:t xml:space="preserve"> Alberta Stroke Project </w:t>
      </w:r>
      <w:r>
        <w:rPr>
          <w:rFonts w:asciiTheme="majorBidi" w:hAnsiTheme="majorBidi" w:cstheme="majorBidi"/>
          <w:sz w:val="24"/>
          <w:szCs w:val="24"/>
        </w:rPr>
        <w:t>E</w:t>
      </w:r>
      <w:r w:rsidRPr="00A95414">
        <w:rPr>
          <w:rFonts w:asciiTheme="majorBidi" w:hAnsiTheme="majorBidi" w:cstheme="majorBidi"/>
          <w:sz w:val="24"/>
          <w:szCs w:val="24"/>
        </w:rPr>
        <w:t xml:space="preserve">arly CT </w:t>
      </w:r>
      <w:r>
        <w:rPr>
          <w:rFonts w:asciiTheme="majorBidi" w:hAnsiTheme="majorBidi" w:cstheme="majorBidi"/>
          <w:sz w:val="24"/>
          <w:szCs w:val="24"/>
        </w:rPr>
        <w:t>Score</w:t>
      </w:r>
      <w:r w:rsidR="0090415B">
        <w:rPr>
          <w:rFonts w:asciiTheme="majorBidi" w:hAnsiTheme="majorBidi" w:cstheme="majorBidi"/>
          <w:sz w:val="24"/>
          <w:szCs w:val="24"/>
        </w:rPr>
        <w:t>;</w:t>
      </w:r>
      <w:r w:rsidRPr="00A95414">
        <w:rPr>
          <w:rFonts w:asciiTheme="majorBidi" w:hAnsiTheme="majorBidi" w:cstheme="majorBidi"/>
          <w:sz w:val="24"/>
          <w:szCs w:val="24"/>
        </w:rPr>
        <w:t xml:space="preserve"> </w:t>
      </w:r>
      <w:r w:rsidR="00C226C4" w:rsidRPr="00A95414">
        <w:rPr>
          <w:rFonts w:asciiTheme="majorBidi" w:hAnsiTheme="majorBidi" w:cstheme="majorBidi"/>
          <w:sz w:val="24"/>
          <w:szCs w:val="24"/>
        </w:rPr>
        <w:t>CI</w:t>
      </w:r>
      <w:r w:rsidR="0090415B">
        <w:rPr>
          <w:rFonts w:asciiTheme="majorBidi" w:hAnsiTheme="majorBidi" w:cstheme="majorBidi"/>
          <w:sz w:val="24"/>
          <w:szCs w:val="24"/>
        </w:rPr>
        <w:t xml:space="preserve">: </w:t>
      </w:r>
      <w:r w:rsidR="00C226C4" w:rsidRPr="00A95414">
        <w:rPr>
          <w:rFonts w:asciiTheme="majorBidi" w:hAnsiTheme="majorBidi" w:cstheme="majorBidi"/>
          <w:sz w:val="24"/>
          <w:szCs w:val="24"/>
        </w:rPr>
        <w:t>confidence intervals</w:t>
      </w:r>
      <w:r w:rsidR="0090415B">
        <w:rPr>
          <w:rFonts w:asciiTheme="majorBidi" w:hAnsiTheme="majorBidi" w:cstheme="majorBidi"/>
          <w:sz w:val="24"/>
          <w:szCs w:val="24"/>
        </w:rPr>
        <w:t>;</w:t>
      </w:r>
      <w:r w:rsidR="00C226C4" w:rsidRPr="00A95414">
        <w:rPr>
          <w:rFonts w:asciiTheme="majorBidi" w:hAnsiTheme="majorBidi" w:cstheme="majorBidi"/>
          <w:sz w:val="24"/>
          <w:szCs w:val="24"/>
        </w:rPr>
        <w:t xml:space="preserve"> mRS</w:t>
      </w:r>
      <w:r w:rsidR="0090415B">
        <w:rPr>
          <w:rFonts w:asciiTheme="majorBidi" w:hAnsiTheme="majorBidi" w:cstheme="majorBidi"/>
          <w:sz w:val="24"/>
          <w:szCs w:val="24"/>
        </w:rPr>
        <w:t>:</w:t>
      </w:r>
      <w:r w:rsidR="00C226C4" w:rsidRPr="00A95414">
        <w:rPr>
          <w:rFonts w:asciiTheme="majorBidi" w:hAnsiTheme="majorBidi" w:cstheme="majorBidi"/>
          <w:sz w:val="24"/>
          <w:szCs w:val="24"/>
        </w:rPr>
        <w:t xml:space="preserve"> modified Rankin Scale</w:t>
      </w:r>
      <w:r w:rsidR="0090415B">
        <w:rPr>
          <w:rFonts w:asciiTheme="majorBidi" w:hAnsiTheme="majorBidi" w:cstheme="majorBidi"/>
          <w:sz w:val="24"/>
          <w:szCs w:val="24"/>
        </w:rPr>
        <w:t>;</w:t>
      </w:r>
      <w:r w:rsidR="00C226C4" w:rsidRPr="00A95414">
        <w:rPr>
          <w:rFonts w:asciiTheme="majorBidi" w:hAnsiTheme="majorBidi" w:cstheme="majorBidi"/>
          <w:sz w:val="24"/>
          <w:szCs w:val="24"/>
        </w:rPr>
        <w:t xml:space="preserve"> NIHSS</w:t>
      </w:r>
      <w:r w:rsidR="0090415B">
        <w:rPr>
          <w:rFonts w:asciiTheme="majorBidi" w:hAnsiTheme="majorBidi" w:cstheme="majorBidi"/>
          <w:sz w:val="24"/>
          <w:szCs w:val="24"/>
        </w:rPr>
        <w:t>:</w:t>
      </w:r>
      <w:r w:rsidR="00C226C4" w:rsidRPr="00A95414">
        <w:rPr>
          <w:rFonts w:asciiTheme="majorBidi" w:hAnsiTheme="majorBidi" w:cstheme="majorBidi"/>
          <w:sz w:val="24"/>
          <w:szCs w:val="24"/>
        </w:rPr>
        <w:t xml:space="preserve"> National Institutes of </w:t>
      </w:r>
      <w:r w:rsidRPr="00A95414">
        <w:rPr>
          <w:rFonts w:asciiTheme="majorBidi" w:hAnsiTheme="majorBidi" w:cstheme="majorBidi"/>
          <w:sz w:val="24"/>
          <w:szCs w:val="24"/>
        </w:rPr>
        <w:t>Health</w:t>
      </w:r>
      <w:r w:rsidR="00C226C4" w:rsidRPr="00A95414">
        <w:rPr>
          <w:rFonts w:asciiTheme="majorBidi" w:hAnsiTheme="majorBidi" w:cstheme="majorBidi"/>
          <w:sz w:val="24"/>
          <w:szCs w:val="24"/>
        </w:rPr>
        <w:t xml:space="preserve"> Stroke Scale</w:t>
      </w:r>
      <w:r w:rsidR="0090415B">
        <w:rPr>
          <w:rFonts w:asciiTheme="majorBidi" w:hAnsiTheme="majorBidi" w:cstheme="majorBidi"/>
          <w:sz w:val="24"/>
          <w:szCs w:val="24"/>
        </w:rPr>
        <w:t>;</w:t>
      </w:r>
      <w:r w:rsidR="00C226C4" w:rsidRPr="00A95414">
        <w:rPr>
          <w:rFonts w:asciiTheme="majorBidi" w:hAnsiTheme="majorBidi" w:cstheme="majorBidi"/>
          <w:sz w:val="24"/>
          <w:szCs w:val="24"/>
        </w:rPr>
        <w:t xml:space="preserve"> OR</w:t>
      </w:r>
      <w:r w:rsidR="0090415B">
        <w:rPr>
          <w:rFonts w:asciiTheme="majorBidi" w:hAnsiTheme="majorBidi" w:cstheme="majorBidi"/>
          <w:sz w:val="24"/>
          <w:szCs w:val="24"/>
        </w:rPr>
        <w:t>:</w:t>
      </w:r>
      <w:r w:rsidR="00C226C4" w:rsidRPr="00A95414">
        <w:rPr>
          <w:rFonts w:asciiTheme="majorBidi" w:hAnsiTheme="majorBidi" w:cstheme="majorBidi"/>
          <w:sz w:val="24"/>
          <w:szCs w:val="24"/>
        </w:rPr>
        <w:t xml:space="preserve"> odds ratio </w:t>
      </w:r>
    </w:p>
    <w:p w14:paraId="2FB84FA8" w14:textId="77777777" w:rsidR="00BD3DA7" w:rsidRDefault="00BD3DA7"/>
    <w:p w14:paraId="15030A2F" w14:textId="77777777" w:rsidR="00BD3DA7" w:rsidRDefault="00BD3DA7"/>
    <w:p w14:paraId="1693ECE0" w14:textId="77777777" w:rsidR="00BD3DA7" w:rsidRDefault="00BD3DA7"/>
    <w:p w14:paraId="5ECA61F7" w14:textId="77777777" w:rsidR="00BD3DA7" w:rsidRDefault="00BD3DA7"/>
    <w:p w14:paraId="1C45BA09" w14:textId="77777777" w:rsidR="00BD3DA7" w:rsidRDefault="00BD3DA7"/>
    <w:p w14:paraId="7B36335D" w14:textId="77777777" w:rsidR="00BD3DA7" w:rsidRDefault="00BD3DA7"/>
    <w:p w14:paraId="3DDF055F" w14:textId="77777777" w:rsidR="00BD3DA7" w:rsidRDefault="00BD3DA7"/>
    <w:p w14:paraId="6C01BBE5" w14:textId="77777777" w:rsidR="00BD3DA7" w:rsidRDefault="00BD3DA7"/>
    <w:p w14:paraId="18D76A5F" w14:textId="77777777" w:rsidR="00BD3DA7" w:rsidRDefault="00BD3DA7"/>
    <w:p w14:paraId="16C24717" w14:textId="77777777" w:rsidR="00BD3DA7" w:rsidRDefault="00BD3DA7"/>
    <w:p w14:paraId="1C71420F" w14:textId="77777777" w:rsidR="00BD3DA7" w:rsidRDefault="00BD3DA7"/>
    <w:p w14:paraId="5D1EF8FE" w14:textId="77777777" w:rsidR="00BD3DA7" w:rsidRDefault="00BD3DA7"/>
    <w:p w14:paraId="127A8D3F" w14:textId="77777777" w:rsidR="00BD3DA7" w:rsidRDefault="00BD3DA7"/>
    <w:p w14:paraId="6CBB1457" w14:textId="77777777" w:rsidR="00BD3DA7" w:rsidRDefault="00BD3DA7"/>
    <w:p w14:paraId="376D602B" w14:textId="67971F7E" w:rsidR="00BD3DA7" w:rsidRDefault="00BD3DA7"/>
    <w:p w14:paraId="5C5DF3AE" w14:textId="77777777" w:rsidR="007F75C4" w:rsidRDefault="007F75C4" w:rsidP="007F75C4"/>
    <w:p w14:paraId="700CD710" w14:textId="77777777" w:rsidR="007F75C4" w:rsidRDefault="007F75C4" w:rsidP="007F75C4"/>
    <w:p w14:paraId="1443631A" w14:textId="77777777" w:rsidR="007F75C4" w:rsidRDefault="007F75C4" w:rsidP="007F75C4"/>
    <w:p w14:paraId="6FBB2064" w14:textId="77777777" w:rsidR="007F75C4" w:rsidRDefault="007F75C4" w:rsidP="007F75C4"/>
    <w:p w14:paraId="5ABEB07B" w14:textId="77777777" w:rsidR="007F75C4" w:rsidRDefault="007F75C4" w:rsidP="007F75C4"/>
    <w:sectPr w:rsidR="007F7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F4B"/>
    <w:rsid w:val="00096E6D"/>
    <w:rsid w:val="00135F4B"/>
    <w:rsid w:val="00387DEC"/>
    <w:rsid w:val="003C6F63"/>
    <w:rsid w:val="007B1696"/>
    <w:rsid w:val="007F75C4"/>
    <w:rsid w:val="0090239A"/>
    <w:rsid w:val="0090415B"/>
    <w:rsid w:val="009D5679"/>
    <w:rsid w:val="00A95414"/>
    <w:rsid w:val="00B723B6"/>
    <w:rsid w:val="00BD3DA7"/>
    <w:rsid w:val="00C226C4"/>
    <w:rsid w:val="00C7326A"/>
    <w:rsid w:val="00F040A6"/>
    <w:rsid w:val="00FB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0CCD8"/>
  <w15:chartTrackingRefBased/>
  <w15:docId w15:val="{863E5028-D525-4739-94AE-219B4272F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5679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679"/>
    <w:rPr>
      <w:rFonts w:ascii="Tahoma" w:hAnsi="Tahoma" w:cs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C226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5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708</Words>
  <Characters>4037</Characters>
  <Application>Microsoft Office Word</Application>
  <DocSecurity>0</DocSecurity>
  <Lines>33</Lines>
  <Paragraphs>9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el Schwartzmann</dc:creator>
  <cp:keywords/>
  <dc:description/>
  <cp:lastModifiedBy>Yoel Schwartzmann</cp:lastModifiedBy>
  <cp:revision>4</cp:revision>
  <cp:lastPrinted>2025-09-29T06:42:00Z</cp:lastPrinted>
  <dcterms:created xsi:type="dcterms:W3CDTF">2025-10-12T06:54:00Z</dcterms:created>
  <dcterms:modified xsi:type="dcterms:W3CDTF">2025-10-12T11:42:00Z</dcterms:modified>
</cp:coreProperties>
</file>